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2647A" w14:textId="346423F3" w:rsidR="001F0D67" w:rsidRPr="00643A45" w:rsidRDefault="001F0D67" w:rsidP="00643A45">
      <w:pPr>
        <w:rPr>
          <w:rFonts w:cs="Times New Roman"/>
          <w:b/>
          <w:bCs/>
          <w:szCs w:val="24"/>
        </w:rPr>
      </w:pPr>
      <w:r w:rsidRPr="00643A45">
        <w:rPr>
          <w:rFonts w:cs="Times New Roman"/>
          <w:b/>
          <w:bCs/>
          <w:szCs w:val="24"/>
        </w:rPr>
        <w:t>Supplemental Figures</w:t>
      </w:r>
    </w:p>
    <w:p w14:paraId="78055E41" w14:textId="77777777" w:rsidR="001F0D67" w:rsidRPr="00643A45" w:rsidRDefault="001F0D67" w:rsidP="00643A45">
      <w:pPr>
        <w:rPr>
          <w:rFonts w:cs="Times New Roman"/>
          <w:szCs w:val="24"/>
        </w:rPr>
      </w:pPr>
    </w:p>
    <w:p w14:paraId="00FDDDD3" w14:textId="77777777" w:rsidR="001F0D67" w:rsidRPr="00643A45" w:rsidRDefault="001F0D67" w:rsidP="00643A45">
      <w:pPr>
        <w:jc w:val="center"/>
        <w:rPr>
          <w:rFonts w:cs="Times New Roman"/>
          <w:szCs w:val="24"/>
        </w:rPr>
      </w:pPr>
      <w:r w:rsidRPr="00643A45">
        <w:rPr>
          <w:rFonts w:cs="Times New Roman"/>
          <w:noProof/>
          <w:szCs w:val="24"/>
          <w:lang w:eastAsia="en-US"/>
        </w:rPr>
        <w:drawing>
          <wp:inline distT="0" distB="0" distL="0" distR="0" wp14:anchorId="4F214D87" wp14:editId="4BA802F1">
            <wp:extent cx="2871470" cy="3060700"/>
            <wp:effectExtent l="0" t="0" r="5080" b="6350"/>
            <wp:docPr id="14" name="Picture 1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470" cy="306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33A505" w14:textId="77777777" w:rsidR="001F0D67" w:rsidRPr="00643A45" w:rsidRDefault="001F0D67" w:rsidP="00643A45">
      <w:pPr>
        <w:rPr>
          <w:rFonts w:cs="Times New Roman"/>
          <w:szCs w:val="24"/>
        </w:rPr>
      </w:pPr>
    </w:p>
    <w:p w14:paraId="2CCE5BDB" w14:textId="7DFDB725" w:rsidR="001F0D67" w:rsidRPr="00643A45" w:rsidRDefault="001F0D67" w:rsidP="00643A45">
      <w:pPr>
        <w:pStyle w:val="Caption"/>
        <w:spacing w:line="480" w:lineRule="auto"/>
        <w:rPr>
          <w:rFonts w:cs="Times New Roman"/>
          <w:b w:val="0"/>
          <w:szCs w:val="24"/>
        </w:rPr>
      </w:pPr>
      <w:bookmarkStart w:id="0" w:name="_Toc55515033"/>
      <w:bookmarkStart w:id="1" w:name="_Toc55518854"/>
      <w:r w:rsidRPr="00643A45">
        <w:rPr>
          <w:rFonts w:cs="Times New Roman"/>
          <w:szCs w:val="24"/>
        </w:rPr>
        <w:t>Figure S1</w:t>
      </w:r>
      <w:r w:rsidR="00027F0C" w:rsidRPr="00643A45">
        <w:rPr>
          <w:rFonts w:cs="Times New Roman"/>
          <w:szCs w:val="24"/>
        </w:rPr>
        <w:t>.</w:t>
      </w:r>
      <w:r w:rsidRPr="00643A45">
        <w:rPr>
          <w:rFonts w:cs="Times New Roman"/>
          <w:szCs w:val="24"/>
        </w:rPr>
        <w:t xml:space="preserve"> Establishment of the transinfected </w:t>
      </w:r>
      <w:r w:rsidRPr="00643A45">
        <w:rPr>
          <w:rFonts w:cs="Times New Roman"/>
          <w:i/>
          <w:iCs w:val="0"/>
          <w:szCs w:val="24"/>
        </w:rPr>
        <w:t>Ae. aegypti</w:t>
      </w:r>
      <w:r w:rsidRPr="00643A45">
        <w:rPr>
          <w:rFonts w:cs="Times New Roman"/>
          <w:szCs w:val="24"/>
        </w:rPr>
        <w:t xml:space="preserve"> WB2 line </w:t>
      </w:r>
      <w:r w:rsidR="00B23B0E" w:rsidRPr="00643A45">
        <w:rPr>
          <w:rFonts w:cs="Times New Roman"/>
          <w:szCs w:val="24"/>
        </w:rPr>
        <w:t xml:space="preserve">infected </w:t>
      </w:r>
      <w:r w:rsidRPr="00643A45">
        <w:rPr>
          <w:rFonts w:cs="Times New Roman"/>
          <w:szCs w:val="24"/>
        </w:rPr>
        <w:t>with</w:t>
      </w:r>
      <w:r w:rsidR="003F534C" w:rsidRPr="00643A45">
        <w:rPr>
          <w:rFonts w:cs="Times New Roman"/>
          <w:szCs w:val="24"/>
        </w:rPr>
        <w:t xml:space="preserve"> </w:t>
      </w:r>
      <w:r w:rsidR="00B23B0E" w:rsidRPr="00643A45">
        <w:rPr>
          <w:rFonts w:cs="Times New Roman"/>
          <w:i/>
          <w:szCs w:val="24"/>
        </w:rPr>
        <w:t>w</w:t>
      </w:r>
      <w:r w:rsidR="00B23B0E" w:rsidRPr="00643A45">
        <w:rPr>
          <w:rFonts w:cs="Times New Roman"/>
          <w:szCs w:val="24"/>
        </w:rPr>
        <w:t>AlbB</w:t>
      </w:r>
      <w:r w:rsidRPr="00643A45">
        <w:rPr>
          <w:rFonts w:cs="Times New Roman"/>
          <w:szCs w:val="24"/>
        </w:rPr>
        <w:t>.</w:t>
      </w:r>
      <w:bookmarkEnd w:id="0"/>
      <w:bookmarkEnd w:id="1"/>
      <w:r w:rsidR="006B41CF" w:rsidRPr="00643A45">
        <w:rPr>
          <w:rFonts w:cs="Times New Roman"/>
          <w:szCs w:val="24"/>
        </w:rPr>
        <w:t xml:space="preserve"> </w:t>
      </w:r>
      <w:r w:rsidR="003F534C" w:rsidRPr="00643A45">
        <w:rPr>
          <w:rFonts w:cs="Times New Roman"/>
          <w:szCs w:val="24"/>
        </w:rPr>
        <w:t>(</w:t>
      </w:r>
      <w:r w:rsidRPr="00643A45">
        <w:rPr>
          <w:rFonts w:cs="Times New Roman"/>
          <w:b w:val="0"/>
          <w:szCs w:val="24"/>
        </w:rPr>
        <w:t>a</w:t>
      </w:r>
      <w:r w:rsidR="003F534C" w:rsidRPr="00643A45">
        <w:rPr>
          <w:rFonts w:cs="Times New Roman"/>
          <w:b w:val="0"/>
          <w:szCs w:val="24"/>
        </w:rPr>
        <w:t>)</w:t>
      </w:r>
      <w:r w:rsidRPr="00643A45">
        <w:rPr>
          <w:rFonts w:cs="Times New Roman"/>
          <w:b w:val="0"/>
          <w:szCs w:val="24"/>
        </w:rPr>
        <w:t xml:space="preserve"> Strain-specific amplification of the </w:t>
      </w:r>
      <w:r w:rsidRPr="00643A45">
        <w:rPr>
          <w:rFonts w:cs="Times New Roman"/>
          <w:b w:val="0"/>
          <w:i/>
          <w:szCs w:val="24"/>
        </w:rPr>
        <w:t>w</w:t>
      </w:r>
      <w:r w:rsidRPr="00643A45">
        <w:rPr>
          <w:rFonts w:cs="Times New Roman"/>
          <w:b w:val="0"/>
          <w:szCs w:val="24"/>
        </w:rPr>
        <w:t xml:space="preserve">AlbB infection </w:t>
      </w:r>
      <w:r w:rsidR="00027F0C" w:rsidRPr="00643A45">
        <w:rPr>
          <w:rFonts w:cs="Times New Roman"/>
          <w:b w:val="0"/>
          <w:szCs w:val="24"/>
        </w:rPr>
        <w:t>by</w:t>
      </w:r>
      <w:r w:rsidRPr="00643A45">
        <w:rPr>
          <w:rFonts w:cs="Times New Roman"/>
          <w:b w:val="0"/>
          <w:szCs w:val="24"/>
        </w:rPr>
        <w:t xml:space="preserve"> PCR assay o</w:t>
      </w:r>
      <w:r w:rsidR="00B23B0E" w:rsidRPr="00643A45">
        <w:rPr>
          <w:rFonts w:cs="Times New Roman"/>
          <w:b w:val="0"/>
          <w:szCs w:val="24"/>
        </w:rPr>
        <w:t>f</w:t>
      </w:r>
      <w:r w:rsidRPr="00643A45">
        <w:rPr>
          <w:rFonts w:cs="Times New Roman"/>
          <w:b w:val="0"/>
          <w:szCs w:val="24"/>
        </w:rPr>
        <w:t xml:space="preserve"> five G0 females </w:t>
      </w:r>
      <w:r w:rsidR="007227F1" w:rsidRPr="00643A45">
        <w:rPr>
          <w:rFonts w:cs="Times New Roman"/>
          <w:b w:val="0"/>
          <w:szCs w:val="24"/>
        </w:rPr>
        <w:t xml:space="preserve">that </w:t>
      </w:r>
      <w:r w:rsidRPr="00643A45">
        <w:rPr>
          <w:rFonts w:cs="Times New Roman"/>
          <w:b w:val="0"/>
          <w:szCs w:val="24"/>
        </w:rPr>
        <w:t xml:space="preserve">survived </w:t>
      </w:r>
      <w:r w:rsidR="007227F1" w:rsidRPr="00643A45">
        <w:rPr>
          <w:rFonts w:cs="Times New Roman"/>
          <w:b w:val="0"/>
          <w:szCs w:val="24"/>
        </w:rPr>
        <w:t xml:space="preserve">the </w:t>
      </w:r>
      <w:r w:rsidRPr="00643A45">
        <w:rPr>
          <w:rFonts w:cs="Times New Roman"/>
          <w:b w:val="0"/>
          <w:szCs w:val="24"/>
        </w:rPr>
        <w:t>injection in one of three experiments. +, WB1 (positive control), -</w:t>
      </w:r>
      <w:r w:rsidR="00027F0C" w:rsidRPr="00643A45">
        <w:rPr>
          <w:rFonts w:cs="Times New Roman"/>
          <w:b w:val="0"/>
          <w:szCs w:val="24"/>
        </w:rPr>
        <w:t>,</w:t>
      </w:r>
      <w:r w:rsidRPr="00643A45">
        <w:rPr>
          <w:rFonts w:cs="Times New Roman"/>
          <w:b w:val="0"/>
          <w:szCs w:val="24"/>
        </w:rPr>
        <w:t xml:space="preserve"> wild-type </w:t>
      </w:r>
      <w:r w:rsidRPr="00643A45">
        <w:rPr>
          <w:rFonts w:cs="Times New Roman"/>
          <w:b w:val="0"/>
          <w:i/>
          <w:szCs w:val="24"/>
        </w:rPr>
        <w:t>Ae. aegypti</w:t>
      </w:r>
      <w:r w:rsidRPr="00643A45">
        <w:rPr>
          <w:rFonts w:cs="Times New Roman"/>
          <w:b w:val="0"/>
          <w:szCs w:val="24"/>
        </w:rPr>
        <w:t xml:space="preserve"> (negative control</w:t>
      </w:r>
      <w:r w:rsidR="003F534C" w:rsidRPr="00643A45">
        <w:rPr>
          <w:rFonts w:cs="Times New Roman"/>
          <w:b w:val="0"/>
          <w:szCs w:val="24"/>
        </w:rPr>
        <w:t>).</w:t>
      </w:r>
      <w:r w:rsidRPr="00643A45">
        <w:rPr>
          <w:rFonts w:cs="Times New Roman"/>
          <w:b w:val="0"/>
          <w:szCs w:val="24"/>
        </w:rPr>
        <w:t xml:space="preserve"> </w:t>
      </w:r>
      <w:r w:rsidR="003F534C" w:rsidRPr="00643A45">
        <w:rPr>
          <w:rFonts w:cs="Times New Roman"/>
          <w:b w:val="0"/>
          <w:szCs w:val="24"/>
        </w:rPr>
        <w:t>(</w:t>
      </w:r>
      <w:r w:rsidRPr="00643A45">
        <w:rPr>
          <w:rFonts w:cs="Times New Roman"/>
          <w:b w:val="0"/>
          <w:szCs w:val="24"/>
        </w:rPr>
        <w:t>b</w:t>
      </w:r>
      <w:r w:rsidR="003F534C" w:rsidRPr="00643A45">
        <w:rPr>
          <w:rFonts w:cs="Times New Roman"/>
          <w:b w:val="0"/>
          <w:szCs w:val="24"/>
        </w:rPr>
        <w:t>)</w:t>
      </w:r>
      <w:r w:rsidRPr="00643A45">
        <w:rPr>
          <w:rFonts w:cs="Times New Roman"/>
          <w:b w:val="0"/>
          <w:szCs w:val="24"/>
        </w:rPr>
        <w:t xml:space="preserve"> Egg hatch rate and maternal transmission rate of </w:t>
      </w:r>
      <w:r w:rsidR="00B23B0E" w:rsidRPr="00643A45">
        <w:rPr>
          <w:rFonts w:cs="Times New Roman"/>
          <w:b w:val="0"/>
          <w:szCs w:val="24"/>
        </w:rPr>
        <w:t xml:space="preserve">the </w:t>
      </w:r>
      <w:r w:rsidRPr="00643A45">
        <w:rPr>
          <w:rFonts w:cs="Times New Roman"/>
          <w:b w:val="0"/>
          <w:szCs w:val="24"/>
        </w:rPr>
        <w:t>WB2 line. Egg hatch</w:t>
      </w:r>
      <w:r w:rsidR="00B23B0E" w:rsidRPr="00643A45">
        <w:rPr>
          <w:rFonts w:cs="Times New Roman"/>
          <w:b w:val="0"/>
          <w:szCs w:val="24"/>
        </w:rPr>
        <w:t>ing</w:t>
      </w:r>
      <w:r w:rsidRPr="00643A45">
        <w:rPr>
          <w:rFonts w:cs="Times New Roman"/>
          <w:b w:val="0"/>
          <w:szCs w:val="24"/>
        </w:rPr>
        <w:t xml:space="preserve"> was calculated as the percentage of eggs hatched divided by the total number of eggs. T</w:t>
      </w:r>
      <w:r w:rsidR="00B23B0E" w:rsidRPr="00643A45">
        <w:rPr>
          <w:rFonts w:cs="Times New Roman"/>
          <w:b w:val="0"/>
          <w:szCs w:val="24"/>
        </w:rPr>
        <w:t>he t</w:t>
      </w:r>
      <w:r w:rsidRPr="00643A45">
        <w:rPr>
          <w:rFonts w:cs="Times New Roman"/>
          <w:b w:val="0"/>
          <w:szCs w:val="24"/>
        </w:rPr>
        <w:t xml:space="preserve">ransmission rate was calculated as the percentage of </w:t>
      </w:r>
      <w:r w:rsidRPr="00643A45">
        <w:rPr>
          <w:rFonts w:cs="Times New Roman"/>
          <w:b w:val="0"/>
          <w:i/>
          <w:szCs w:val="24"/>
        </w:rPr>
        <w:t>w</w:t>
      </w:r>
      <w:r w:rsidRPr="00643A45">
        <w:rPr>
          <w:rFonts w:cs="Times New Roman"/>
          <w:b w:val="0"/>
          <w:szCs w:val="24"/>
        </w:rPr>
        <w:t>AlbB-infected mosquito</w:t>
      </w:r>
      <w:r w:rsidR="00B23B0E" w:rsidRPr="00643A45">
        <w:rPr>
          <w:rFonts w:cs="Times New Roman"/>
          <w:b w:val="0"/>
          <w:szCs w:val="24"/>
        </w:rPr>
        <w:t>es</w:t>
      </w:r>
      <w:r w:rsidRPr="00643A45">
        <w:rPr>
          <w:rFonts w:cs="Times New Roman"/>
          <w:b w:val="0"/>
          <w:szCs w:val="24"/>
        </w:rPr>
        <w:t xml:space="preserve"> among all the tested mosquitoes.</w:t>
      </w:r>
    </w:p>
    <w:p w14:paraId="03A6A22A" w14:textId="77777777" w:rsidR="001F0D67" w:rsidRPr="00643A45" w:rsidRDefault="001F0D67" w:rsidP="00643A45">
      <w:pPr>
        <w:rPr>
          <w:rFonts w:cs="Times New Roman"/>
          <w:szCs w:val="24"/>
        </w:rPr>
      </w:pPr>
    </w:p>
    <w:p w14:paraId="2AA7C691" w14:textId="77777777" w:rsidR="001F0D67" w:rsidRPr="00643A45" w:rsidRDefault="001F0D67" w:rsidP="00643A45">
      <w:pPr>
        <w:rPr>
          <w:rFonts w:cs="Times New Roman"/>
          <w:szCs w:val="24"/>
        </w:rPr>
      </w:pPr>
      <w:r w:rsidRPr="00643A45">
        <w:rPr>
          <w:rFonts w:cs="Times New Roman"/>
          <w:szCs w:val="24"/>
        </w:rPr>
        <w:br w:type="page"/>
      </w:r>
    </w:p>
    <w:p w14:paraId="29313600" w14:textId="77777777" w:rsidR="001F0D67" w:rsidRPr="00643A45" w:rsidRDefault="001F0D67" w:rsidP="00643A45">
      <w:pPr>
        <w:rPr>
          <w:rFonts w:cs="Times New Roman"/>
          <w:szCs w:val="24"/>
        </w:rPr>
      </w:pPr>
    </w:p>
    <w:p w14:paraId="5FF15E1A" w14:textId="77777777" w:rsidR="001F0D67" w:rsidRPr="00643A45" w:rsidRDefault="001F0D67" w:rsidP="00643A45">
      <w:pPr>
        <w:jc w:val="center"/>
        <w:rPr>
          <w:rFonts w:cs="Times New Roman"/>
          <w:szCs w:val="24"/>
        </w:rPr>
      </w:pPr>
      <w:r w:rsidRPr="00643A45">
        <w:rPr>
          <w:rFonts w:cs="Times New Roman"/>
          <w:noProof/>
          <w:szCs w:val="24"/>
          <w:lang w:eastAsia="en-US"/>
        </w:rPr>
        <w:drawing>
          <wp:inline distT="0" distB="0" distL="0" distR="0" wp14:anchorId="0785BBA9" wp14:editId="307CE949">
            <wp:extent cx="4327525" cy="2975173"/>
            <wp:effectExtent l="0" t="0" r="0" b="0"/>
            <wp:docPr id="87" name="Content Placeholder 86" descr="A picture containing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2AB1424-12FE-4915-9ECC-0FE38966FD3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Content Placeholder 86" descr="A picture containing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82AB1424-12FE-4915-9ECC-0FE38966FD3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31553" cy="2977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C8664" w14:textId="5DE39E85" w:rsidR="001F0D67" w:rsidRPr="00643A45" w:rsidRDefault="001F0D67" w:rsidP="00643A45">
      <w:pPr>
        <w:pStyle w:val="Caption"/>
        <w:spacing w:line="480" w:lineRule="auto"/>
        <w:rPr>
          <w:rFonts w:cs="Times New Roman"/>
          <w:szCs w:val="24"/>
        </w:rPr>
      </w:pPr>
      <w:bookmarkStart w:id="2" w:name="_Toc55515034"/>
      <w:bookmarkStart w:id="3" w:name="_Toc55518855"/>
      <w:r w:rsidRPr="00643A45">
        <w:rPr>
          <w:rFonts w:cs="Times New Roman"/>
          <w:szCs w:val="24"/>
        </w:rPr>
        <w:t xml:space="preserve">Figure S2. </w:t>
      </w:r>
      <w:r w:rsidR="009950CA">
        <w:rPr>
          <w:rFonts w:cs="Times New Roman"/>
          <w:szCs w:val="24"/>
        </w:rPr>
        <w:t>Outcross</w:t>
      </w:r>
      <w:r w:rsidRPr="00643A45">
        <w:rPr>
          <w:rFonts w:cs="Times New Roman"/>
          <w:szCs w:val="24"/>
        </w:rPr>
        <w:t xml:space="preserve"> to establish WB1 and WB2 </w:t>
      </w:r>
      <w:r w:rsidR="00B23B0E" w:rsidRPr="00643A45">
        <w:rPr>
          <w:rFonts w:cs="Times New Roman"/>
          <w:szCs w:val="24"/>
        </w:rPr>
        <w:t xml:space="preserve">lines </w:t>
      </w:r>
      <w:r w:rsidRPr="00643A45">
        <w:rPr>
          <w:rFonts w:cs="Times New Roman"/>
          <w:szCs w:val="24"/>
        </w:rPr>
        <w:t xml:space="preserve">with </w:t>
      </w:r>
      <w:r w:rsidR="00B23B0E" w:rsidRPr="00643A45">
        <w:rPr>
          <w:rFonts w:cs="Times New Roman"/>
          <w:szCs w:val="24"/>
        </w:rPr>
        <w:t xml:space="preserve">a </w:t>
      </w:r>
      <w:r w:rsidRPr="00643A45">
        <w:rPr>
          <w:rFonts w:cs="Times New Roman"/>
          <w:szCs w:val="24"/>
        </w:rPr>
        <w:t xml:space="preserve">homogeneous </w:t>
      </w:r>
      <w:r w:rsidR="006B41CF" w:rsidRPr="00643A45">
        <w:rPr>
          <w:rFonts w:cs="Times New Roman"/>
          <w:szCs w:val="24"/>
        </w:rPr>
        <w:t xml:space="preserve">host </w:t>
      </w:r>
      <w:r w:rsidRPr="00643A45">
        <w:rPr>
          <w:rFonts w:cs="Times New Roman"/>
          <w:szCs w:val="24"/>
        </w:rPr>
        <w:t>genetic background.</w:t>
      </w:r>
      <w:bookmarkEnd w:id="2"/>
      <w:bookmarkEnd w:id="3"/>
      <w:r w:rsidRPr="00643A45">
        <w:rPr>
          <w:rFonts w:cs="Times New Roman"/>
          <w:b w:val="0"/>
          <w:bCs/>
          <w:szCs w:val="24"/>
        </w:rPr>
        <w:t xml:space="preserve"> </w:t>
      </w:r>
      <w:r w:rsidR="006D6A93" w:rsidRPr="00643A45">
        <w:rPr>
          <w:rFonts w:cs="Times New Roman"/>
          <w:b w:val="0"/>
          <w:bCs/>
          <w:szCs w:val="24"/>
        </w:rPr>
        <w:t>(</w:t>
      </w:r>
      <w:r w:rsidRPr="00643A45">
        <w:rPr>
          <w:rFonts w:cs="Times New Roman"/>
          <w:b w:val="0"/>
          <w:szCs w:val="24"/>
        </w:rPr>
        <w:t>a</w:t>
      </w:r>
      <w:r w:rsidR="00271202" w:rsidRPr="00643A45">
        <w:rPr>
          <w:rFonts w:cs="Times New Roman"/>
          <w:b w:val="0"/>
          <w:szCs w:val="24"/>
        </w:rPr>
        <w:t>)</w:t>
      </w:r>
      <w:r w:rsidRPr="00643A45">
        <w:rPr>
          <w:rFonts w:cs="Times New Roman"/>
          <w:b w:val="0"/>
          <w:szCs w:val="24"/>
        </w:rPr>
        <w:t xml:space="preserve"> WB1 and WB2 females were repeatedly outcrossed </w:t>
      </w:r>
      <w:r w:rsidR="009950CA">
        <w:rPr>
          <w:rFonts w:cs="Times New Roman"/>
          <w:b w:val="0"/>
          <w:szCs w:val="24"/>
        </w:rPr>
        <w:t xml:space="preserve">(OC) </w:t>
      </w:r>
      <w:r w:rsidRPr="00643A45">
        <w:rPr>
          <w:rFonts w:cs="Times New Roman"/>
          <w:b w:val="0"/>
          <w:szCs w:val="24"/>
        </w:rPr>
        <w:t xml:space="preserve">with wild-type </w:t>
      </w:r>
      <w:r w:rsidRPr="00643A45">
        <w:rPr>
          <w:rFonts w:cs="Times New Roman"/>
          <w:b w:val="0"/>
          <w:i/>
          <w:szCs w:val="24"/>
        </w:rPr>
        <w:t>Ae. aegypti</w:t>
      </w:r>
      <w:r w:rsidRPr="00643A45">
        <w:rPr>
          <w:rFonts w:cs="Times New Roman"/>
          <w:b w:val="0"/>
          <w:szCs w:val="24"/>
        </w:rPr>
        <w:t xml:space="preserve"> Waco males for </w:t>
      </w:r>
      <w:r w:rsidR="00271202" w:rsidRPr="00643A45">
        <w:rPr>
          <w:rFonts w:cs="Times New Roman"/>
          <w:b w:val="0"/>
          <w:szCs w:val="24"/>
        </w:rPr>
        <w:t>seven</w:t>
      </w:r>
      <w:r w:rsidRPr="00643A45">
        <w:rPr>
          <w:rFonts w:cs="Times New Roman"/>
          <w:b w:val="0"/>
          <w:szCs w:val="24"/>
        </w:rPr>
        <w:t xml:space="preserve"> consecutive generations. The number</w:t>
      </w:r>
      <w:r w:rsidR="00271202" w:rsidRPr="00643A45">
        <w:rPr>
          <w:rFonts w:cs="Times New Roman"/>
          <w:b w:val="0"/>
          <w:szCs w:val="24"/>
        </w:rPr>
        <w:t>s for each generation</w:t>
      </w:r>
      <w:r w:rsidRPr="00643A45">
        <w:rPr>
          <w:rFonts w:cs="Times New Roman"/>
          <w:b w:val="0"/>
          <w:szCs w:val="24"/>
        </w:rPr>
        <w:t xml:space="preserve"> indicate the percentage of the Waco gene background. </w:t>
      </w:r>
      <w:r w:rsidR="00271202" w:rsidRPr="00643A45">
        <w:rPr>
          <w:rFonts w:cs="Times New Roman"/>
          <w:b w:val="0"/>
          <w:szCs w:val="24"/>
        </w:rPr>
        <w:t>(</w:t>
      </w:r>
      <w:r w:rsidRPr="00643A45">
        <w:rPr>
          <w:rFonts w:cs="Times New Roman"/>
          <w:b w:val="0"/>
          <w:szCs w:val="24"/>
        </w:rPr>
        <w:t>b</w:t>
      </w:r>
      <w:r w:rsidR="00271202" w:rsidRPr="00643A45">
        <w:rPr>
          <w:rFonts w:cs="Times New Roman"/>
          <w:b w:val="0"/>
          <w:szCs w:val="24"/>
        </w:rPr>
        <w:t>)</w:t>
      </w:r>
      <w:r w:rsidRPr="00643A45">
        <w:rPr>
          <w:rFonts w:cs="Times New Roman"/>
          <w:b w:val="0"/>
          <w:szCs w:val="24"/>
        </w:rPr>
        <w:t xml:space="preserve"> The maternal transmission rate of WB2 was assayed after each outcross. All the outcrossed generations had </w:t>
      </w:r>
      <w:r w:rsidR="00271202" w:rsidRPr="00643A45">
        <w:rPr>
          <w:rFonts w:cs="Times New Roman"/>
          <w:b w:val="0"/>
          <w:szCs w:val="24"/>
        </w:rPr>
        <w:t xml:space="preserve">a </w:t>
      </w:r>
      <w:r w:rsidRPr="00643A45">
        <w:rPr>
          <w:rFonts w:cs="Times New Roman"/>
          <w:b w:val="0"/>
          <w:szCs w:val="24"/>
        </w:rPr>
        <w:t>100% maternal transmission rate.</w:t>
      </w:r>
      <w:r w:rsidR="00711233" w:rsidRPr="00643A45">
        <w:rPr>
          <w:rFonts w:cs="Times New Roman"/>
          <w:b w:val="0"/>
          <w:szCs w:val="24"/>
        </w:rPr>
        <w:t xml:space="preserve"> The same strategy was used to generate outcrossed WB2</w:t>
      </w:r>
      <w:r w:rsidR="00271202" w:rsidRPr="00643A45">
        <w:rPr>
          <w:rFonts w:cs="Times New Roman"/>
          <w:b w:val="0"/>
          <w:szCs w:val="24"/>
        </w:rPr>
        <w:t xml:space="preserve"> lines</w:t>
      </w:r>
      <w:r w:rsidR="00711233" w:rsidRPr="00643A45">
        <w:rPr>
          <w:rFonts w:cs="Times New Roman"/>
          <w:b w:val="0"/>
          <w:szCs w:val="24"/>
        </w:rPr>
        <w:t xml:space="preserve"> </w:t>
      </w:r>
      <w:r w:rsidR="003F534C" w:rsidRPr="00643A45">
        <w:rPr>
          <w:rFonts w:cs="Times New Roman"/>
          <w:b w:val="0"/>
          <w:szCs w:val="24"/>
        </w:rPr>
        <w:t xml:space="preserve">on </w:t>
      </w:r>
      <w:r w:rsidR="00711233" w:rsidRPr="00643A45">
        <w:rPr>
          <w:rFonts w:cs="Times New Roman"/>
          <w:b w:val="0"/>
          <w:szCs w:val="24"/>
        </w:rPr>
        <w:t xml:space="preserve">either </w:t>
      </w:r>
      <w:r w:rsidR="003F534C" w:rsidRPr="00643A45">
        <w:rPr>
          <w:rFonts w:cs="Times New Roman"/>
          <w:b w:val="0"/>
          <w:szCs w:val="24"/>
        </w:rPr>
        <w:t>the</w:t>
      </w:r>
      <w:r w:rsidR="00271202" w:rsidRPr="00643A45">
        <w:rPr>
          <w:rFonts w:cs="Times New Roman"/>
          <w:b w:val="0"/>
          <w:szCs w:val="24"/>
        </w:rPr>
        <w:t xml:space="preserve"> </w:t>
      </w:r>
      <w:r w:rsidR="00711233" w:rsidRPr="00643A45">
        <w:rPr>
          <w:rFonts w:cs="Times New Roman"/>
          <w:b w:val="0"/>
          <w:szCs w:val="24"/>
        </w:rPr>
        <w:t>Mexic</w:t>
      </w:r>
      <w:r w:rsidR="00271202" w:rsidRPr="00643A45">
        <w:rPr>
          <w:rFonts w:cs="Times New Roman"/>
          <w:b w:val="0"/>
          <w:szCs w:val="24"/>
        </w:rPr>
        <w:t>an</w:t>
      </w:r>
      <w:r w:rsidR="00711233" w:rsidRPr="00643A45">
        <w:rPr>
          <w:rFonts w:cs="Times New Roman"/>
          <w:b w:val="0"/>
          <w:szCs w:val="24"/>
        </w:rPr>
        <w:t xml:space="preserve"> or </w:t>
      </w:r>
      <w:r w:rsidR="003F534C" w:rsidRPr="00643A45">
        <w:rPr>
          <w:rFonts w:cs="Times New Roman"/>
          <w:b w:val="0"/>
          <w:szCs w:val="24"/>
        </w:rPr>
        <w:t>the</w:t>
      </w:r>
      <w:r w:rsidR="00271202" w:rsidRPr="00643A45">
        <w:rPr>
          <w:rFonts w:cs="Times New Roman"/>
          <w:b w:val="0"/>
          <w:szCs w:val="24"/>
        </w:rPr>
        <w:t xml:space="preserve"> </w:t>
      </w:r>
      <w:r w:rsidR="00711233" w:rsidRPr="00643A45">
        <w:rPr>
          <w:rFonts w:cs="Times New Roman"/>
          <w:b w:val="0"/>
          <w:szCs w:val="24"/>
        </w:rPr>
        <w:t>Singapore</w:t>
      </w:r>
      <w:r w:rsidR="00271202" w:rsidRPr="00643A45">
        <w:rPr>
          <w:rFonts w:cs="Times New Roman"/>
          <w:b w:val="0"/>
          <w:szCs w:val="24"/>
        </w:rPr>
        <w:t>an</w:t>
      </w:r>
      <w:r w:rsidR="00711233" w:rsidRPr="00643A45">
        <w:rPr>
          <w:rFonts w:cs="Times New Roman"/>
          <w:b w:val="0"/>
          <w:szCs w:val="24"/>
        </w:rPr>
        <w:t xml:space="preserve"> genetic background. </w:t>
      </w:r>
    </w:p>
    <w:p w14:paraId="280C6B5E" w14:textId="77777777" w:rsidR="001F0D67" w:rsidRPr="00643A45" w:rsidRDefault="001F0D67" w:rsidP="00643A45">
      <w:pPr>
        <w:rPr>
          <w:rFonts w:cs="Times New Roman"/>
          <w:szCs w:val="24"/>
        </w:rPr>
      </w:pPr>
    </w:p>
    <w:p w14:paraId="7F7FC219" w14:textId="77777777" w:rsidR="001F0D67" w:rsidRPr="00643A45" w:rsidRDefault="001F0D67" w:rsidP="00643A45">
      <w:pPr>
        <w:rPr>
          <w:rFonts w:cs="Times New Roman"/>
          <w:szCs w:val="24"/>
        </w:rPr>
      </w:pPr>
      <w:r w:rsidRPr="00643A45">
        <w:rPr>
          <w:rFonts w:cs="Times New Roman"/>
          <w:szCs w:val="24"/>
        </w:rPr>
        <w:br w:type="page"/>
      </w:r>
    </w:p>
    <w:p w14:paraId="1572B57A" w14:textId="77777777" w:rsidR="001F0D67" w:rsidRPr="00643A45" w:rsidRDefault="001F0D67" w:rsidP="00643A45">
      <w:pPr>
        <w:rPr>
          <w:rFonts w:cs="Times New Roman"/>
          <w:szCs w:val="24"/>
        </w:rPr>
      </w:pPr>
    </w:p>
    <w:p w14:paraId="6CA8CB68" w14:textId="77777777" w:rsidR="001F0D67" w:rsidRPr="00643A45" w:rsidRDefault="001F0D67" w:rsidP="00643A45">
      <w:pPr>
        <w:jc w:val="center"/>
        <w:rPr>
          <w:rFonts w:cs="Times New Roman"/>
          <w:szCs w:val="24"/>
        </w:rPr>
      </w:pPr>
      <w:r w:rsidRPr="00643A45">
        <w:rPr>
          <w:rFonts w:cs="Times New Roman"/>
          <w:noProof/>
          <w:szCs w:val="24"/>
          <w:lang w:eastAsia="en-US"/>
        </w:rPr>
        <w:drawing>
          <wp:inline distT="0" distB="0" distL="0" distR="0" wp14:anchorId="430E5369" wp14:editId="17A2BE56">
            <wp:extent cx="2775262" cy="1787525"/>
            <wp:effectExtent l="0" t="0" r="6350" b="3175"/>
            <wp:docPr id="7" name="Picture 7" descr="A picture containing tex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screensho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77063" cy="178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042FE" w14:textId="553E06EB" w:rsidR="001F0D67" w:rsidRPr="00643A45" w:rsidRDefault="001F0D67" w:rsidP="00643A45">
      <w:pPr>
        <w:pStyle w:val="Caption"/>
        <w:spacing w:line="480" w:lineRule="auto"/>
        <w:rPr>
          <w:rFonts w:cs="Times New Roman"/>
          <w:bCs/>
          <w:szCs w:val="24"/>
        </w:rPr>
      </w:pPr>
      <w:bookmarkStart w:id="4" w:name="_Toc55515037"/>
      <w:bookmarkStart w:id="5" w:name="_Toc55518858"/>
      <w:r w:rsidRPr="00643A45">
        <w:rPr>
          <w:rFonts w:cs="Times New Roman"/>
          <w:szCs w:val="24"/>
        </w:rPr>
        <w:t xml:space="preserve">Figure S3. Maternal transmission of </w:t>
      </w:r>
      <w:r w:rsidRPr="00643A45">
        <w:rPr>
          <w:rFonts w:cs="Times New Roman"/>
          <w:i/>
          <w:iCs w:val="0"/>
          <w:szCs w:val="24"/>
        </w:rPr>
        <w:t>w</w:t>
      </w:r>
      <w:r w:rsidRPr="00643A45">
        <w:rPr>
          <w:rFonts w:cs="Times New Roman"/>
          <w:szCs w:val="24"/>
        </w:rPr>
        <w:t xml:space="preserve">AlbB in </w:t>
      </w:r>
      <w:r w:rsidR="00271202" w:rsidRPr="00643A45">
        <w:rPr>
          <w:rFonts w:cs="Times New Roman"/>
          <w:szCs w:val="24"/>
        </w:rPr>
        <w:t xml:space="preserve">the </w:t>
      </w:r>
      <w:r w:rsidRPr="00643A45">
        <w:rPr>
          <w:rFonts w:cs="Times New Roman"/>
          <w:szCs w:val="24"/>
        </w:rPr>
        <w:t>WBM line.</w:t>
      </w:r>
      <w:bookmarkEnd w:id="4"/>
      <w:bookmarkEnd w:id="5"/>
      <w:r w:rsidR="00EE11AA" w:rsidRPr="00643A45">
        <w:rPr>
          <w:rFonts w:cs="Times New Roman"/>
          <w:szCs w:val="24"/>
        </w:rPr>
        <w:t xml:space="preserve"> </w:t>
      </w:r>
      <w:r w:rsidRPr="00643A45">
        <w:rPr>
          <w:rFonts w:cs="Times New Roman"/>
          <w:b w:val="0"/>
          <w:bCs/>
          <w:iCs w:val="0"/>
          <w:szCs w:val="24"/>
        </w:rPr>
        <w:t xml:space="preserve">The </w:t>
      </w:r>
      <w:r w:rsidR="00EE11AA" w:rsidRPr="00643A45">
        <w:rPr>
          <w:rFonts w:cs="Times New Roman"/>
          <w:b w:val="0"/>
          <w:bCs/>
          <w:iCs w:val="0"/>
          <w:szCs w:val="24"/>
        </w:rPr>
        <w:t xml:space="preserve">outcrossed </w:t>
      </w:r>
      <w:r w:rsidRPr="00643A45">
        <w:rPr>
          <w:rFonts w:cs="Times New Roman"/>
          <w:b w:val="0"/>
          <w:bCs/>
          <w:iCs w:val="0"/>
          <w:szCs w:val="24"/>
        </w:rPr>
        <w:t xml:space="preserve">WB2 </w:t>
      </w:r>
      <w:r w:rsidR="00271202" w:rsidRPr="00643A45">
        <w:rPr>
          <w:rFonts w:cs="Times New Roman"/>
          <w:b w:val="0"/>
          <w:bCs/>
          <w:iCs w:val="0"/>
          <w:szCs w:val="24"/>
        </w:rPr>
        <w:t xml:space="preserve">line </w:t>
      </w:r>
      <w:r w:rsidR="006D6A93" w:rsidRPr="00643A45">
        <w:rPr>
          <w:rFonts w:cs="Times New Roman"/>
          <w:b w:val="0"/>
          <w:bCs/>
          <w:iCs w:val="0"/>
          <w:szCs w:val="24"/>
        </w:rPr>
        <w:t>o</w:t>
      </w:r>
      <w:r w:rsidR="00271202" w:rsidRPr="00643A45">
        <w:rPr>
          <w:rFonts w:cs="Times New Roman"/>
          <w:b w:val="0"/>
          <w:bCs/>
          <w:iCs w:val="0"/>
          <w:szCs w:val="24"/>
        </w:rPr>
        <w:t>n the</w:t>
      </w:r>
      <w:r w:rsidRPr="00643A45">
        <w:rPr>
          <w:rFonts w:cs="Times New Roman"/>
          <w:b w:val="0"/>
          <w:bCs/>
          <w:iCs w:val="0"/>
          <w:szCs w:val="24"/>
        </w:rPr>
        <w:t xml:space="preserve"> Mexic</w:t>
      </w:r>
      <w:r w:rsidR="00271202" w:rsidRPr="00643A45">
        <w:rPr>
          <w:rFonts w:cs="Times New Roman"/>
          <w:b w:val="0"/>
          <w:bCs/>
          <w:iCs w:val="0"/>
          <w:szCs w:val="24"/>
        </w:rPr>
        <w:t>an</w:t>
      </w:r>
      <w:r w:rsidRPr="00643A45">
        <w:rPr>
          <w:rFonts w:cs="Times New Roman"/>
          <w:b w:val="0"/>
          <w:bCs/>
          <w:iCs w:val="0"/>
          <w:szCs w:val="24"/>
        </w:rPr>
        <w:t xml:space="preserve"> genetic background</w:t>
      </w:r>
      <w:r w:rsidR="00EE11AA" w:rsidRPr="00643A45">
        <w:rPr>
          <w:rFonts w:cs="Times New Roman"/>
          <w:b w:val="0"/>
          <w:bCs/>
          <w:iCs w:val="0"/>
          <w:szCs w:val="24"/>
        </w:rPr>
        <w:t xml:space="preserve"> (WBM)</w:t>
      </w:r>
      <w:r w:rsidRPr="00643A45">
        <w:rPr>
          <w:rFonts w:cs="Times New Roman"/>
          <w:b w:val="0"/>
          <w:bCs/>
          <w:iCs w:val="0"/>
          <w:szCs w:val="24"/>
        </w:rPr>
        <w:t xml:space="preserve"> maintained </w:t>
      </w:r>
      <w:r w:rsidR="00271202" w:rsidRPr="00643A45">
        <w:rPr>
          <w:rFonts w:cs="Times New Roman"/>
          <w:b w:val="0"/>
          <w:bCs/>
          <w:iCs w:val="0"/>
          <w:szCs w:val="24"/>
        </w:rPr>
        <w:t xml:space="preserve">a </w:t>
      </w:r>
      <w:r w:rsidRPr="00643A45">
        <w:rPr>
          <w:rFonts w:cs="Times New Roman"/>
          <w:b w:val="0"/>
          <w:bCs/>
          <w:iCs w:val="0"/>
          <w:szCs w:val="24"/>
        </w:rPr>
        <w:t xml:space="preserve">100% maternal transmission rate of </w:t>
      </w:r>
      <w:r w:rsidRPr="00643A45">
        <w:rPr>
          <w:rFonts w:cs="Times New Roman"/>
          <w:b w:val="0"/>
          <w:bCs/>
          <w:i/>
          <w:szCs w:val="24"/>
        </w:rPr>
        <w:t>w</w:t>
      </w:r>
      <w:r w:rsidRPr="00643A45">
        <w:rPr>
          <w:rFonts w:cs="Times New Roman"/>
          <w:b w:val="0"/>
          <w:bCs/>
          <w:iCs w:val="0"/>
          <w:szCs w:val="24"/>
        </w:rPr>
        <w:t xml:space="preserve">AlbB. </w:t>
      </w:r>
      <w:r w:rsidRPr="00643A45">
        <w:rPr>
          <w:rFonts w:cs="Times New Roman"/>
          <w:b w:val="0"/>
          <w:bCs/>
          <w:szCs w:val="24"/>
        </w:rPr>
        <w:t xml:space="preserve">The results </w:t>
      </w:r>
      <w:r w:rsidR="00271202" w:rsidRPr="00643A45">
        <w:rPr>
          <w:rFonts w:cs="Times New Roman"/>
          <w:b w:val="0"/>
          <w:bCs/>
          <w:szCs w:val="24"/>
        </w:rPr>
        <w:t>for 10 randomly selected females and 10 randomly selected males at G6 a</w:t>
      </w:r>
      <w:r w:rsidRPr="00643A45">
        <w:rPr>
          <w:rFonts w:cs="Times New Roman"/>
          <w:b w:val="0"/>
          <w:bCs/>
          <w:szCs w:val="24"/>
        </w:rPr>
        <w:t xml:space="preserve">re </w:t>
      </w:r>
      <w:r w:rsidR="006D6A93" w:rsidRPr="00643A45">
        <w:rPr>
          <w:rFonts w:cs="Times New Roman"/>
          <w:b w:val="0"/>
          <w:bCs/>
          <w:szCs w:val="24"/>
        </w:rPr>
        <w:t>seen in gel electrophoresis for</w:t>
      </w:r>
      <w:r w:rsidR="003F534C" w:rsidRPr="00643A45">
        <w:rPr>
          <w:rFonts w:cs="Times New Roman"/>
          <w:b w:val="0"/>
          <w:bCs/>
          <w:szCs w:val="24"/>
        </w:rPr>
        <w:t xml:space="preserve"> </w:t>
      </w:r>
      <w:r w:rsidRPr="00643A45">
        <w:rPr>
          <w:rFonts w:cs="Times New Roman"/>
          <w:b w:val="0"/>
          <w:bCs/>
          <w:szCs w:val="24"/>
        </w:rPr>
        <w:t>PCR diagnosis. P, positive control. N, negative control.</w:t>
      </w:r>
    </w:p>
    <w:p w14:paraId="43098844" w14:textId="77777777" w:rsidR="001F0D67" w:rsidRPr="00643A45" w:rsidRDefault="001F0D67" w:rsidP="00643A45">
      <w:pPr>
        <w:rPr>
          <w:rFonts w:cs="Times New Roman"/>
          <w:szCs w:val="24"/>
        </w:rPr>
      </w:pPr>
    </w:p>
    <w:p w14:paraId="649A859E" w14:textId="77777777" w:rsidR="008F3D40" w:rsidRPr="00643A45" w:rsidRDefault="008F3D40" w:rsidP="00643A45">
      <w:pPr>
        <w:rPr>
          <w:rFonts w:cs="Times New Roman"/>
          <w:szCs w:val="24"/>
        </w:rPr>
      </w:pPr>
    </w:p>
    <w:p w14:paraId="3DE4D66B" w14:textId="77777777" w:rsidR="006C75E3" w:rsidRPr="00643A45" w:rsidRDefault="006C75E3" w:rsidP="00643A45">
      <w:pPr>
        <w:rPr>
          <w:rFonts w:cs="Times New Roman"/>
          <w:szCs w:val="24"/>
        </w:rPr>
      </w:pPr>
    </w:p>
    <w:p w14:paraId="779357A0" w14:textId="7F2DC8D3" w:rsidR="00D055BF" w:rsidRPr="00643A45" w:rsidRDefault="00D055BF" w:rsidP="00643A45">
      <w:pPr>
        <w:rPr>
          <w:rFonts w:cs="Times New Roman"/>
          <w:szCs w:val="24"/>
        </w:rPr>
      </w:pPr>
    </w:p>
    <w:p w14:paraId="1A7E4ECD" w14:textId="4379270F" w:rsidR="00BD3037" w:rsidRPr="00643A45" w:rsidRDefault="00BD3037" w:rsidP="00643A45">
      <w:pPr>
        <w:rPr>
          <w:rFonts w:cs="Times New Roman"/>
          <w:szCs w:val="24"/>
        </w:rPr>
      </w:pPr>
    </w:p>
    <w:sectPr w:rsidR="00BD3037" w:rsidRPr="00643A45" w:rsidSect="00AB0FBF">
      <w:footerReference w:type="default" r:id="rId11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9257D" w14:textId="77777777" w:rsidR="002B7441" w:rsidRDefault="002B7441" w:rsidP="00AA30FA">
      <w:pPr>
        <w:spacing w:after="0" w:line="240" w:lineRule="auto"/>
      </w:pPr>
      <w:r>
        <w:separator/>
      </w:r>
    </w:p>
  </w:endnote>
  <w:endnote w:type="continuationSeparator" w:id="0">
    <w:p w14:paraId="19E624E4" w14:textId="77777777" w:rsidR="002B7441" w:rsidRDefault="002B7441" w:rsidP="00AA30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9043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3A613A" w14:textId="712C5397" w:rsidR="00AA30FA" w:rsidRDefault="00AA30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46B659" w14:textId="77777777" w:rsidR="00AA30FA" w:rsidRDefault="00AA30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80660" w14:textId="77777777" w:rsidR="002B7441" w:rsidRDefault="002B7441" w:rsidP="00AA30FA">
      <w:pPr>
        <w:spacing w:after="0" w:line="240" w:lineRule="auto"/>
      </w:pPr>
      <w:r>
        <w:separator/>
      </w:r>
    </w:p>
  </w:footnote>
  <w:footnote w:type="continuationSeparator" w:id="0">
    <w:p w14:paraId="04B5D6EB" w14:textId="77777777" w:rsidR="002B7441" w:rsidRDefault="002B7441" w:rsidP="00AA30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20AD7"/>
    <w:multiLevelType w:val="multilevel"/>
    <w:tmpl w:val="2E9ECF86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 w:hint="default"/>
        <w:sz w:val="28"/>
        <w:szCs w:val="3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 w16cid:durableId="2068602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0500ve3frtvwe0wdavt5s7v90rrsp25zpa&quot;&gt;My EndNote Library-Converted&lt;record-ids&gt;&lt;item&gt;299&lt;/item&gt;&lt;item&gt;460&lt;/item&gt;&lt;item&gt;461&lt;/item&gt;&lt;item&gt;556&lt;/item&gt;&lt;item&gt;559&lt;/item&gt;&lt;item&gt;609&lt;/item&gt;&lt;item&gt;619&lt;/item&gt;&lt;item&gt;632&lt;/item&gt;&lt;item&gt;641&lt;/item&gt;&lt;item&gt;643&lt;/item&gt;&lt;item&gt;923&lt;/item&gt;&lt;item&gt;949&lt;/item&gt;&lt;item&gt;1040&lt;/item&gt;&lt;item&gt;1058&lt;/item&gt;&lt;item&gt;1115&lt;/item&gt;&lt;item&gt;1127&lt;/item&gt;&lt;item&gt;1200&lt;/item&gt;&lt;item&gt;1260&lt;/item&gt;&lt;item&gt;1317&lt;/item&gt;&lt;item&gt;1366&lt;/item&gt;&lt;item&gt;1375&lt;/item&gt;&lt;item&gt;1388&lt;/item&gt;&lt;item&gt;1389&lt;/item&gt;&lt;item&gt;1408&lt;/item&gt;&lt;item&gt;1437&lt;/item&gt;&lt;item&gt;1462&lt;/item&gt;&lt;item&gt;1469&lt;/item&gt;&lt;item&gt;1470&lt;/item&gt;&lt;item&gt;1479&lt;/item&gt;&lt;item&gt;1480&lt;/item&gt;&lt;item&gt;1485&lt;/item&gt;&lt;item&gt;1487&lt;/item&gt;&lt;item&gt;1509&lt;/item&gt;&lt;item&gt;1510&lt;/item&gt;&lt;item&gt;1517&lt;/item&gt;&lt;item&gt;1540&lt;/item&gt;&lt;item&gt;1541&lt;/item&gt;&lt;item&gt;1542&lt;/item&gt;&lt;item&gt;1543&lt;/item&gt;&lt;item&gt;1544&lt;/item&gt;&lt;item&gt;1545&lt;/item&gt;&lt;item&gt;1547&lt;/item&gt;&lt;item&gt;1549&lt;/item&gt;&lt;item&gt;1556&lt;/item&gt;&lt;item&gt;1557&lt;/item&gt;&lt;item&gt;1558&lt;/item&gt;&lt;item&gt;1559&lt;/item&gt;&lt;item&gt;1560&lt;/item&gt;&lt;item&gt;1561&lt;/item&gt;&lt;item&gt;1562&lt;/item&gt;&lt;item&gt;1563&lt;/item&gt;&lt;item&gt;1579&lt;/item&gt;&lt;item&gt;1580&lt;/item&gt;&lt;item&gt;1583&lt;/item&gt;&lt;item&gt;1584&lt;/item&gt;&lt;item&gt;1585&lt;/item&gt;&lt;item&gt;1586&lt;/item&gt;&lt;item&gt;1587&lt;/item&gt;&lt;item&gt;1588&lt;/item&gt;&lt;item&gt;1589&lt;/item&gt;&lt;item&gt;1595&lt;/item&gt;&lt;/record-ids&gt;&lt;/item&gt;&lt;/Libraries&gt;"/>
  </w:docVars>
  <w:rsids>
    <w:rsidRoot w:val="007E77F1"/>
    <w:rsid w:val="00000600"/>
    <w:rsid w:val="00000DBC"/>
    <w:rsid w:val="00001FF9"/>
    <w:rsid w:val="00002A73"/>
    <w:rsid w:val="00003CEE"/>
    <w:rsid w:val="00011E2A"/>
    <w:rsid w:val="0001205F"/>
    <w:rsid w:val="00012118"/>
    <w:rsid w:val="000139FD"/>
    <w:rsid w:val="0002583A"/>
    <w:rsid w:val="0002614F"/>
    <w:rsid w:val="000270EE"/>
    <w:rsid w:val="00027F0C"/>
    <w:rsid w:val="00030BE1"/>
    <w:rsid w:val="00034987"/>
    <w:rsid w:val="00034A16"/>
    <w:rsid w:val="00034AB9"/>
    <w:rsid w:val="0003653F"/>
    <w:rsid w:val="00036C8B"/>
    <w:rsid w:val="00037789"/>
    <w:rsid w:val="00041A6B"/>
    <w:rsid w:val="00046E94"/>
    <w:rsid w:val="00047BBA"/>
    <w:rsid w:val="00050062"/>
    <w:rsid w:val="00051C77"/>
    <w:rsid w:val="00052896"/>
    <w:rsid w:val="00053A1D"/>
    <w:rsid w:val="00053C71"/>
    <w:rsid w:val="000541BF"/>
    <w:rsid w:val="00054205"/>
    <w:rsid w:val="00054B37"/>
    <w:rsid w:val="00062A03"/>
    <w:rsid w:val="0006309D"/>
    <w:rsid w:val="00063700"/>
    <w:rsid w:val="00064220"/>
    <w:rsid w:val="00065910"/>
    <w:rsid w:val="00066CEA"/>
    <w:rsid w:val="00067BC4"/>
    <w:rsid w:val="000712F6"/>
    <w:rsid w:val="0007200E"/>
    <w:rsid w:val="000738CE"/>
    <w:rsid w:val="00073BF0"/>
    <w:rsid w:val="000770EC"/>
    <w:rsid w:val="000776F0"/>
    <w:rsid w:val="00080496"/>
    <w:rsid w:val="000815F4"/>
    <w:rsid w:val="00083470"/>
    <w:rsid w:val="00083CDC"/>
    <w:rsid w:val="00084007"/>
    <w:rsid w:val="00084451"/>
    <w:rsid w:val="00084DDA"/>
    <w:rsid w:val="00084F85"/>
    <w:rsid w:val="00085640"/>
    <w:rsid w:val="00087466"/>
    <w:rsid w:val="00090CFA"/>
    <w:rsid w:val="000915B2"/>
    <w:rsid w:val="000937E0"/>
    <w:rsid w:val="00093FF0"/>
    <w:rsid w:val="00094F10"/>
    <w:rsid w:val="00095022"/>
    <w:rsid w:val="00095310"/>
    <w:rsid w:val="0009535C"/>
    <w:rsid w:val="00095E75"/>
    <w:rsid w:val="000A028E"/>
    <w:rsid w:val="000A1AB7"/>
    <w:rsid w:val="000A2053"/>
    <w:rsid w:val="000A3663"/>
    <w:rsid w:val="000A4366"/>
    <w:rsid w:val="000A4553"/>
    <w:rsid w:val="000A5AE2"/>
    <w:rsid w:val="000A5D06"/>
    <w:rsid w:val="000A6EDF"/>
    <w:rsid w:val="000A6FBD"/>
    <w:rsid w:val="000B00F8"/>
    <w:rsid w:val="000B0913"/>
    <w:rsid w:val="000B2BE6"/>
    <w:rsid w:val="000B3E63"/>
    <w:rsid w:val="000B408F"/>
    <w:rsid w:val="000B5E1B"/>
    <w:rsid w:val="000B7DB1"/>
    <w:rsid w:val="000C74A0"/>
    <w:rsid w:val="000C7F0C"/>
    <w:rsid w:val="000D046A"/>
    <w:rsid w:val="000D2503"/>
    <w:rsid w:val="000D3A30"/>
    <w:rsid w:val="000D3DA6"/>
    <w:rsid w:val="000E1F29"/>
    <w:rsid w:val="000E3339"/>
    <w:rsid w:val="000E39CD"/>
    <w:rsid w:val="000E444D"/>
    <w:rsid w:val="000E4D6F"/>
    <w:rsid w:val="000E61F7"/>
    <w:rsid w:val="000E69A8"/>
    <w:rsid w:val="000E7476"/>
    <w:rsid w:val="000F091B"/>
    <w:rsid w:val="000F29EF"/>
    <w:rsid w:val="000F37DE"/>
    <w:rsid w:val="000F46A1"/>
    <w:rsid w:val="000F5684"/>
    <w:rsid w:val="000F5D9D"/>
    <w:rsid w:val="000F6FBE"/>
    <w:rsid w:val="001008F0"/>
    <w:rsid w:val="0010279D"/>
    <w:rsid w:val="001058B5"/>
    <w:rsid w:val="00114240"/>
    <w:rsid w:val="001147E8"/>
    <w:rsid w:val="00115FA2"/>
    <w:rsid w:val="00116A9D"/>
    <w:rsid w:val="001172ED"/>
    <w:rsid w:val="00117494"/>
    <w:rsid w:val="0012171E"/>
    <w:rsid w:val="001227D9"/>
    <w:rsid w:val="00122FE3"/>
    <w:rsid w:val="001231A9"/>
    <w:rsid w:val="00127E78"/>
    <w:rsid w:val="00127F35"/>
    <w:rsid w:val="00130213"/>
    <w:rsid w:val="001303F2"/>
    <w:rsid w:val="001309E8"/>
    <w:rsid w:val="001318FA"/>
    <w:rsid w:val="00132774"/>
    <w:rsid w:val="00132B71"/>
    <w:rsid w:val="001335FC"/>
    <w:rsid w:val="00133D5E"/>
    <w:rsid w:val="001343C1"/>
    <w:rsid w:val="00134900"/>
    <w:rsid w:val="00134E80"/>
    <w:rsid w:val="00135310"/>
    <w:rsid w:val="00135DAF"/>
    <w:rsid w:val="001360B8"/>
    <w:rsid w:val="00137621"/>
    <w:rsid w:val="00141B78"/>
    <w:rsid w:val="00143A6B"/>
    <w:rsid w:val="00143C4A"/>
    <w:rsid w:val="00144BC0"/>
    <w:rsid w:val="001465FC"/>
    <w:rsid w:val="001466CD"/>
    <w:rsid w:val="00146D7C"/>
    <w:rsid w:val="001518B1"/>
    <w:rsid w:val="00151C44"/>
    <w:rsid w:val="001548B9"/>
    <w:rsid w:val="00154DB0"/>
    <w:rsid w:val="0016083E"/>
    <w:rsid w:val="00160980"/>
    <w:rsid w:val="00162EE3"/>
    <w:rsid w:val="00164D8A"/>
    <w:rsid w:val="00164EFD"/>
    <w:rsid w:val="001656D1"/>
    <w:rsid w:val="0016762E"/>
    <w:rsid w:val="001721A6"/>
    <w:rsid w:val="00172F57"/>
    <w:rsid w:val="00173265"/>
    <w:rsid w:val="001734C2"/>
    <w:rsid w:val="001738EC"/>
    <w:rsid w:val="0017399E"/>
    <w:rsid w:val="00173DF9"/>
    <w:rsid w:val="00175459"/>
    <w:rsid w:val="0017731A"/>
    <w:rsid w:val="00180F98"/>
    <w:rsid w:val="00182961"/>
    <w:rsid w:val="00182EBF"/>
    <w:rsid w:val="001835DD"/>
    <w:rsid w:val="00185D0A"/>
    <w:rsid w:val="0018682F"/>
    <w:rsid w:val="00195089"/>
    <w:rsid w:val="001A07A0"/>
    <w:rsid w:val="001A08B5"/>
    <w:rsid w:val="001A712F"/>
    <w:rsid w:val="001A7846"/>
    <w:rsid w:val="001B0ED2"/>
    <w:rsid w:val="001B1432"/>
    <w:rsid w:val="001B2FC2"/>
    <w:rsid w:val="001B49E0"/>
    <w:rsid w:val="001B55A2"/>
    <w:rsid w:val="001B6977"/>
    <w:rsid w:val="001C0304"/>
    <w:rsid w:val="001C05EA"/>
    <w:rsid w:val="001C0AFA"/>
    <w:rsid w:val="001C1987"/>
    <w:rsid w:val="001C2E7C"/>
    <w:rsid w:val="001C70DC"/>
    <w:rsid w:val="001D2BAB"/>
    <w:rsid w:val="001D48C8"/>
    <w:rsid w:val="001D4F5A"/>
    <w:rsid w:val="001D5879"/>
    <w:rsid w:val="001D7C88"/>
    <w:rsid w:val="001E268D"/>
    <w:rsid w:val="001E636A"/>
    <w:rsid w:val="001F062A"/>
    <w:rsid w:val="001F0D67"/>
    <w:rsid w:val="001F30EF"/>
    <w:rsid w:val="001F4742"/>
    <w:rsid w:val="001F5258"/>
    <w:rsid w:val="002019FD"/>
    <w:rsid w:val="00203238"/>
    <w:rsid w:val="00207E58"/>
    <w:rsid w:val="00211662"/>
    <w:rsid w:val="00212465"/>
    <w:rsid w:val="00212781"/>
    <w:rsid w:val="00216665"/>
    <w:rsid w:val="00216CAE"/>
    <w:rsid w:val="00216DF3"/>
    <w:rsid w:val="00217EBE"/>
    <w:rsid w:val="00221FE3"/>
    <w:rsid w:val="00223FED"/>
    <w:rsid w:val="002362E2"/>
    <w:rsid w:val="00240EA2"/>
    <w:rsid w:val="00243FAC"/>
    <w:rsid w:val="00246F75"/>
    <w:rsid w:val="002503E5"/>
    <w:rsid w:val="00250C20"/>
    <w:rsid w:val="00251137"/>
    <w:rsid w:val="0025237A"/>
    <w:rsid w:val="002529D5"/>
    <w:rsid w:val="002539CF"/>
    <w:rsid w:val="00256CFD"/>
    <w:rsid w:val="0026133C"/>
    <w:rsid w:val="00264897"/>
    <w:rsid w:val="00265052"/>
    <w:rsid w:val="00265AE6"/>
    <w:rsid w:val="00266134"/>
    <w:rsid w:val="0026633E"/>
    <w:rsid w:val="00271202"/>
    <w:rsid w:val="00271DC3"/>
    <w:rsid w:val="002743C3"/>
    <w:rsid w:val="00275FAB"/>
    <w:rsid w:val="00281A4F"/>
    <w:rsid w:val="00283EDE"/>
    <w:rsid w:val="002857A7"/>
    <w:rsid w:val="00286B3E"/>
    <w:rsid w:val="00286CD1"/>
    <w:rsid w:val="002920C5"/>
    <w:rsid w:val="00292B2F"/>
    <w:rsid w:val="002946F1"/>
    <w:rsid w:val="00294ABE"/>
    <w:rsid w:val="00297981"/>
    <w:rsid w:val="002A0F2F"/>
    <w:rsid w:val="002A1099"/>
    <w:rsid w:val="002A202B"/>
    <w:rsid w:val="002A68B2"/>
    <w:rsid w:val="002B18BD"/>
    <w:rsid w:val="002B22B2"/>
    <w:rsid w:val="002B2971"/>
    <w:rsid w:val="002B3BDC"/>
    <w:rsid w:val="002B7441"/>
    <w:rsid w:val="002B7632"/>
    <w:rsid w:val="002C0287"/>
    <w:rsid w:val="002C1175"/>
    <w:rsid w:val="002C2750"/>
    <w:rsid w:val="002C3FC4"/>
    <w:rsid w:val="002C42CB"/>
    <w:rsid w:val="002C6C37"/>
    <w:rsid w:val="002D157C"/>
    <w:rsid w:val="002D265A"/>
    <w:rsid w:val="002D4385"/>
    <w:rsid w:val="002D54AF"/>
    <w:rsid w:val="002D70AD"/>
    <w:rsid w:val="002D70F3"/>
    <w:rsid w:val="002D79D5"/>
    <w:rsid w:val="002E030C"/>
    <w:rsid w:val="002E2840"/>
    <w:rsid w:val="002F07B9"/>
    <w:rsid w:val="002F2768"/>
    <w:rsid w:val="002F380D"/>
    <w:rsid w:val="002F4768"/>
    <w:rsid w:val="002F6005"/>
    <w:rsid w:val="002F6A36"/>
    <w:rsid w:val="002F7126"/>
    <w:rsid w:val="002F7AB9"/>
    <w:rsid w:val="003015C0"/>
    <w:rsid w:val="003062DF"/>
    <w:rsid w:val="003107BE"/>
    <w:rsid w:val="003143B9"/>
    <w:rsid w:val="003155BB"/>
    <w:rsid w:val="00316637"/>
    <w:rsid w:val="00316700"/>
    <w:rsid w:val="00317BCE"/>
    <w:rsid w:val="003205E4"/>
    <w:rsid w:val="00321B01"/>
    <w:rsid w:val="00321CBB"/>
    <w:rsid w:val="003222F5"/>
    <w:rsid w:val="003227B8"/>
    <w:rsid w:val="003236AD"/>
    <w:rsid w:val="00323F5C"/>
    <w:rsid w:val="003250B7"/>
    <w:rsid w:val="00330CC0"/>
    <w:rsid w:val="00332980"/>
    <w:rsid w:val="00332B3C"/>
    <w:rsid w:val="00333DF5"/>
    <w:rsid w:val="00333EB4"/>
    <w:rsid w:val="00336186"/>
    <w:rsid w:val="003361BF"/>
    <w:rsid w:val="003408B5"/>
    <w:rsid w:val="003408E5"/>
    <w:rsid w:val="00346360"/>
    <w:rsid w:val="00346686"/>
    <w:rsid w:val="00346BBE"/>
    <w:rsid w:val="00351424"/>
    <w:rsid w:val="00352FAD"/>
    <w:rsid w:val="00353DB4"/>
    <w:rsid w:val="003558B6"/>
    <w:rsid w:val="00360A42"/>
    <w:rsid w:val="00361465"/>
    <w:rsid w:val="003625A0"/>
    <w:rsid w:val="003655B3"/>
    <w:rsid w:val="00371312"/>
    <w:rsid w:val="00372F78"/>
    <w:rsid w:val="00373858"/>
    <w:rsid w:val="0037456F"/>
    <w:rsid w:val="0038071E"/>
    <w:rsid w:val="00383F92"/>
    <w:rsid w:val="00384EE4"/>
    <w:rsid w:val="00385D6F"/>
    <w:rsid w:val="00385DA2"/>
    <w:rsid w:val="003872F5"/>
    <w:rsid w:val="00394461"/>
    <w:rsid w:val="00394BEF"/>
    <w:rsid w:val="00394F51"/>
    <w:rsid w:val="00396B06"/>
    <w:rsid w:val="00396C39"/>
    <w:rsid w:val="00396D99"/>
    <w:rsid w:val="00397105"/>
    <w:rsid w:val="003A01C5"/>
    <w:rsid w:val="003A1916"/>
    <w:rsid w:val="003A5069"/>
    <w:rsid w:val="003A6284"/>
    <w:rsid w:val="003B0396"/>
    <w:rsid w:val="003B041C"/>
    <w:rsid w:val="003B08E7"/>
    <w:rsid w:val="003B298B"/>
    <w:rsid w:val="003B303B"/>
    <w:rsid w:val="003B3DED"/>
    <w:rsid w:val="003B4351"/>
    <w:rsid w:val="003B77D2"/>
    <w:rsid w:val="003C693F"/>
    <w:rsid w:val="003C6F69"/>
    <w:rsid w:val="003D04BE"/>
    <w:rsid w:val="003D328E"/>
    <w:rsid w:val="003D3559"/>
    <w:rsid w:val="003D42A4"/>
    <w:rsid w:val="003D43A3"/>
    <w:rsid w:val="003D66CC"/>
    <w:rsid w:val="003D7BD5"/>
    <w:rsid w:val="003E3512"/>
    <w:rsid w:val="003E71F0"/>
    <w:rsid w:val="003E7451"/>
    <w:rsid w:val="003F376F"/>
    <w:rsid w:val="003F42CA"/>
    <w:rsid w:val="003F4B21"/>
    <w:rsid w:val="003F4EF9"/>
    <w:rsid w:val="003F534C"/>
    <w:rsid w:val="004020E9"/>
    <w:rsid w:val="00402E66"/>
    <w:rsid w:val="0040458F"/>
    <w:rsid w:val="00406EAB"/>
    <w:rsid w:val="00407689"/>
    <w:rsid w:val="00414DD8"/>
    <w:rsid w:val="00415ADA"/>
    <w:rsid w:val="00415E80"/>
    <w:rsid w:val="00416408"/>
    <w:rsid w:val="00417905"/>
    <w:rsid w:val="004215D6"/>
    <w:rsid w:val="00422FCE"/>
    <w:rsid w:val="00425123"/>
    <w:rsid w:val="00426718"/>
    <w:rsid w:val="004308C9"/>
    <w:rsid w:val="00431027"/>
    <w:rsid w:val="004314B7"/>
    <w:rsid w:val="00431879"/>
    <w:rsid w:val="00431DFA"/>
    <w:rsid w:val="004343B3"/>
    <w:rsid w:val="0043553A"/>
    <w:rsid w:val="00436162"/>
    <w:rsid w:val="00440D5E"/>
    <w:rsid w:val="00441AEA"/>
    <w:rsid w:val="004457D4"/>
    <w:rsid w:val="004457FB"/>
    <w:rsid w:val="00445BA2"/>
    <w:rsid w:val="004460DB"/>
    <w:rsid w:val="00447391"/>
    <w:rsid w:val="00451A7C"/>
    <w:rsid w:val="004526FE"/>
    <w:rsid w:val="00454391"/>
    <w:rsid w:val="004548C1"/>
    <w:rsid w:val="004573F8"/>
    <w:rsid w:val="00464161"/>
    <w:rsid w:val="004666CC"/>
    <w:rsid w:val="0046747D"/>
    <w:rsid w:val="00467CB2"/>
    <w:rsid w:val="0047090C"/>
    <w:rsid w:val="00472DEF"/>
    <w:rsid w:val="00473555"/>
    <w:rsid w:val="004736AB"/>
    <w:rsid w:val="00473BC9"/>
    <w:rsid w:val="004745CE"/>
    <w:rsid w:val="00475CCC"/>
    <w:rsid w:val="00476944"/>
    <w:rsid w:val="00476DEC"/>
    <w:rsid w:val="00477833"/>
    <w:rsid w:val="00483545"/>
    <w:rsid w:val="00486107"/>
    <w:rsid w:val="0048789D"/>
    <w:rsid w:val="00491DDC"/>
    <w:rsid w:val="004927C8"/>
    <w:rsid w:val="00493778"/>
    <w:rsid w:val="004951C3"/>
    <w:rsid w:val="004A0C65"/>
    <w:rsid w:val="004A160C"/>
    <w:rsid w:val="004A21A5"/>
    <w:rsid w:val="004A5AF7"/>
    <w:rsid w:val="004A5BEF"/>
    <w:rsid w:val="004A5CA7"/>
    <w:rsid w:val="004A7D89"/>
    <w:rsid w:val="004B3F38"/>
    <w:rsid w:val="004B473D"/>
    <w:rsid w:val="004B61B7"/>
    <w:rsid w:val="004C053C"/>
    <w:rsid w:val="004C2783"/>
    <w:rsid w:val="004C2890"/>
    <w:rsid w:val="004C421D"/>
    <w:rsid w:val="004C4827"/>
    <w:rsid w:val="004C5D96"/>
    <w:rsid w:val="004D0906"/>
    <w:rsid w:val="004D3050"/>
    <w:rsid w:val="004D725E"/>
    <w:rsid w:val="004D7A70"/>
    <w:rsid w:val="004E2057"/>
    <w:rsid w:val="004E3154"/>
    <w:rsid w:val="004E5A9C"/>
    <w:rsid w:val="004F10FE"/>
    <w:rsid w:val="004F1A87"/>
    <w:rsid w:val="004F1E64"/>
    <w:rsid w:val="004F23B8"/>
    <w:rsid w:val="004F372A"/>
    <w:rsid w:val="004F5621"/>
    <w:rsid w:val="004F67E9"/>
    <w:rsid w:val="004F6B07"/>
    <w:rsid w:val="004F7512"/>
    <w:rsid w:val="005010D1"/>
    <w:rsid w:val="0050153C"/>
    <w:rsid w:val="005026AB"/>
    <w:rsid w:val="00502E98"/>
    <w:rsid w:val="00503F3C"/>
    <w:rsid w:val="00505030"/>
    <w:rsid w:val="005128EF"/>
    <w:rsid w:val="00515135"/>
    <w:rsid w:val="005153BE"/>
    <w:rsid w:val="00520F1E"/>
    <w:rsid w:val="0052410A"/>
    <w:rsid w:val="00524AA3"/>
    <w:rsid w:val="005250AD"/>
    <w:rsid w:val="00530BB0"/>
    <w:rsid w:val="005362A2"/>
    <w:rsid w:val="00536D5D"/>
    <w:rsid w:val="0054332A"/>
    <w:rsid w:val="0054339D"/>
    <w:rsid w:val="005441FB"/>
    <w:rsid w:val="00545127"/>
    <w:rsid w:val="00545C3B"/>
    <w:rsid w:val="00550301"/>
    <w:rsid w:val="0055074F"/>
    <w:rsid w:val="00551719"/>
    <w:rsid w:val="00557042"/>
    <w:rsid w:val="00563E66"/>
    <w:rsid w:val="005642F5"/>
    <w:rsid w:val="00565652"/>
    <w:rsid w:val="005662CB"/>
    <w:rsid w:val="0057224D"/>
    <w:rsid w:val="00572F02"/>
    <w:rsid w:val="00575342"/>
    <w:rsid w:val="00576603"/>
    <w:rsid w:val="00576771"/>
    <w:rsid w:val="00576EF4"/>
    <w:rsid w:val="005770BB"/>
    <w:rsid w:val="00577605"/>
    <w:rsid w:val="00580899"/>
    <w:rsid w:val="005837E0"/>
    <w:rsid w:val="00583AE5"/>
    <w:rsid w:val="005857AF"/>
    <w:rsid w:val="00587B3D"/>
    <w:rsid w:val="00592A26"/>
    <w:rsid w:val="00592B42"/>
    <w:rsid w:val="005958EC"/>
    <w:rsid w:val="0059671A"/>
    <w:rsid w:val="005972EB"/>
    <w:rsid w:val="0059738E"/>
    <w:rsid w:val="005A11F6"/>
    <w:rsid w:val="005A19AC"/>
    <w:rsid w:val="005A2FB5"/>
    <w:rsid w:val="005A61D2"/>
    <w:rsid w:val="005A7E1B"/>
    <w:rsid w:val="005B1781"/>
    <w:rsid w:val="005B229A"/>
    <w:rsid w:val="005B3217"/>
    <w:rsid w:val="005B428D"/>
    <w:rsid w:val="005B45FD"/>
    <w:rsid w:val="005B50A1"/>
    <w:rsid w:val="005B50B8"/>
    <w:rsid w:val="005B5302"/>
    <w:rsid w:val="005B684C"/>
    <w:rsid w:val="005C1879"/>
    <w:rsid w:val="005C5CCE"/>
    <w:rsid w:val="005C6918"/>
    <w:rsid w:val="005C7C03"/>
    <w:rsid w:val="005D0E7C"/>
    <w:rsid w:val="005D11F9"/>
    <w:rsid w:val="005D5739"/>
    <w:rsid w:val="005D5951"/>
    <w:rsid w:val="005D59E8"/>
    <w:rsid w:val="005D7880"/>
    <w:rsid w:val="005E0276"/>
    <w:rsid w:val="005E1C41"/>
    <w:rsid w:val="005E30AB"/>
    <w:rsid w:val="005E3EBE"/>
    <w:rsid w:val="005E44B8"/>
    <w:rsid w:val="005E5BAF"/>
    <w:rsid w:val="005E740A"/>
    <w:rsid w:val="005F1F46"/>
    <w:rsid w:val="005F5956"/>
    <w:rsid w:val="00601F7B"/>
    <w:rsid w:val="006021AC"/>
    <w:rsid w:val="006025AB"/>
    <w:rsid w:val="0060314E"/>
    <w:rsid w:val="00603E28"/>
    <w:rsid w:val="00606285"/>
    <w:rsid w:val="006072A4"/>
    <w:rsid w:val="006075E6"/>
    <w:rsid w:val="00607B6B"/>
    <w:rsid w:val="006104FB"/>
    <w:rsid w:val="00612B5E"/>
    <w:rsid w:val="00613F80"/>
    <w:rsid w:val="00613FB9"/>
    <w:rsid w:val="0061454B"/>
    <w:rsid w:val="006151B8"/>
    <w:rsid w:val="00616826"/>
    <w:rsid w:val="00620BBA"/>
    <w:rsid w:val="0062247B"/>
    <w:rsid w:val="00623E47"/>
    <w:rsid w:val="00623E52"/>
    <w:rsid w:val="00625A80"/>
    <w:rsid w:val="00627B58"/>
    <w:rsid w:val="00633E6A"/>
    <w:rsid w:val="006341C0"/>
    <w:rsid w:val="006401E1"/>
    <w:rsid w:val="0064208D"/>
    <w:rsid w:val="006422CD"/>
    <w:rsid w:val="006422F1"/>
    <w:rsid w:val="0064267D"/>
    <w:rsid w:val="00642A9B"/>
    <w:rsid w:val="00643A45"/>
    <w:rsid w:val="00644747"/>
    <w:rsid w:val="00644B3D"/>
    <w:rsid w:val="00644D6D"/>
    <w:rsid w:val="006458B0"/>
    <w:rsid w:val="00645C26"/>
    <w:rsid w:val="0064705D"/>
    <w:rsid w:val="006505FE"/>
    <w:rsid w:val="00651091"/>
    <w:rsid w:val="00651B7A"/>
    <w:rsid w:val="00651DDA"/>
    <w:rsid w:val="00652B4F"/>
    <w:rsid w:val="006530D9"/>
    <w:rsid w:val="00653AC3"/>
    <w:rsid w:val="00655985"/>
    <w:rsid w:val="00655ABC"/>
    <w:rsid w:val="006568A9"/>
    <w:rsid w:val="006579A7"/>
    <w:rsid w:val="00661A4E"/>
    <w:rsid w:val="0066358E"/>
    <w:rsid w:val="00663EB2"/>
    <w:rsid w:val="006640D0"/>
    <w:rsid w:val="00664DE1"/>
    <w:rsid w:val="006655B3"/>
    <w:rsid w:val="0066696B"/>
    <w:rsid w:val="006703CE"/>
    <w:rsid w:val="006739FF"/>
    <w:rsid w:val="00675DE1"/>
    <w:rsid w:val="0067660B"/>
    <w:rsid w:val="00677EAE"/>
    <w:rsid w:val="00680DCF"/>
    <w:rsid w:val="00681A69"/>
    <w:rsid w:val="0068466F"/>
    <w:rsid w:val="006847AE"/>
    <w:rsid w:val="006863F2"/>
    <w:rsid w:val="00687E98"/>
    <w:rsid w:val="00691F8D"/>
    <w:rsid w:val="00694184"/>
    <w:rsid w:val="00694743"/>
    <w:rsid w:val="00694B6E"/>
    <w:rsid w:val="0069508F"/>
    <w:rsid w:val="006A1577"/>
    <w:rsid w:val="006A2A3F"/>
    <w:rsid w:val="006A2B47"/>
    <w:rsid w:val="006A2BFA"/>
    <w:rsid w:val="006A3E02"/>
    <w:rsid w:val="006A4221"/>
    <w:rsid w:val="006B1D63"/>
    <w:rsid w:val="006B2F02"/>
    <w:rsid w:val="006B41CF"/>
    <w:rsid w:val="006B744B"/>
    <w:rsid w:val="006B76E4"/>
    <w:rsid w:val="006C3E0D"/>
    <w:rsid w:val="006C4441"/>
    <w:rsid w:val="006C4BFB"/>
    <w:rsid w:val="006C561E"/>
    <w:rsid w:val="006C6499"/>
    <w:rsid w:val="006C75E3"/>
    <w:rsid w:val="006C768F"/>
    <w:rsid w:val="006D0A89"/>
    <w:rsid w:val="006D2C3E"/>
    <w:rsid w:val="006D35A3"/>
    <w:rsid w:val="006D51C4"/>
    <w:rsid w:val="006D5C4F"/>
    <w:rsid w:val="006D6A93"/>
    <w:rsid w:val="006E1C9C"/>
    <w:rsid w:val="006E1DBD"/>
    <w:rsid w:val="006E2563"/>
    <w:rsid w:val="006E442D"/>
    <w:rsid w:val="006E5091"/>
    <w:rsid w:val="006E522F"/>
    <w:rsid w:val="006E5CDD"/>
    <w:rsid w:val="006E6920"/>
    <w:rsid w:val="006E6A6F"/>
    <w:rsid w:val="006E6FB1"/>
    <w:rsid w:val="006E6FD9"/>
    <w:rsid w:val="006E7044"/>
    <w:rsid w:val="006F10F2"/>
    <w:rsid w:val="006F280F"/>
    <w:rsid w:val="006F4A04"/>
    <w:rsid w:val="006F5238"/>
    <w:rsid w:val="006F5670"/>
    <w:rsid w:val="006F780C"/>
    <w:rsid w:val="006F786D"/>
    <w:rsid w:val="00700007"/>
    <w:rsid w:val="00701045"/>
    <w:rsid w:val="007019C3"/>
    <w:rsid w:val="00702865"/>
    <w:rsid w:val="007035E5"/>
    <w:rsid w:val="00705CA9"/>
    <w:rsid w:val="00705D7D"/>
    <w:rsid w:val="00706DD6"/>
    <w:rsid w:val="00710A5D"/>
    <w:rsid w:val="00711233"/>
    <w:rsid w:val="0071221D"/>
    <w:rsid w:val="00713016"/>
    <w:rsid w:val="0071333C"/>
    <w:rsid w:val="007147A3"/>
    <w:rsid w:val="00715C4B"/>
    <w:rsid w:val="0071682B"/>
    <w:rsid w:val="0071789E"/>
    <w:rsid w:val="007211F2"/>
    <w:rsid w:val="00721435"/>
    <w:rsid w:val="007227F1"/>
    <w:rsid w:val="00727541"/>
    <w:rsid w:val="0073032F"/>
    <w:rsid w:val="00731361"/>
    <w:rsid w:val="00734C59"/>
    <w:rsid w:val="00735010"/>
    <w:rsid w:val="007352A1"/>
    <w:rsid w:val="007373BF"/>
    <w:rsid w:val="007403A9"/>
    <w:rsid w:val="0074322C"/>
    <w:rsid w:val="0074527D"/>
    <w:rsid w:val="00745FCD"/>
    <w:rsid w:val="007507D8"/>
    <w:rsid w:val="00751E90"/>
    <w:rsid w:val="00751F61"/>
    <w:rsid w:val="00752C5A"/>
    <w:rsid w:val="00755359"/>
    <w:rsid w:val="00755BC3"/>
    <w:rsid w:val="00757554"/>
    <w:rsid w:val="007610B5"/>
    <w:rsid w:val="007646A3"/>
    <w:rsid w:val="007719E8"/>
    <w:rsid w:val="0077245B"/>
    <w:rsid w:val="0078270B"/>
    <w:rsid w:val="00785DA1"/>
    <w:rsid w:val="00787FCF"/>
    <w:rsid w:val="007911C6"/>
    <w:rsid w:val="007911E9"/>
    <w:rsid w:val="00791601"/>
    <w:rsid w:val="007916E1"/>
    <w:rsid w:val="007947B5"/>
    <w:rsid w:val="00796036"/>
    <w:rsid w:val="007969D8"/>
    <w:rsid w:val="007A28A2"/>
    <w:rsid w:val="007A28C0"/>
    <w:rsid w:val="007A4C57"/>
    <w:rsid w:val="007A57CF"/>
    <w:rsid w:val="007A5A6C"/>
    <w:rsid w:val="007A6F1D"/>
    <w:rsid w:val="007B033D"/>
    <w:rsid w:val="007B3C8D"/>
    <w:rsid w:val="007B6A58"/>
    <w:rsid w:val="007C1F50"/>
    <w:rsid w:val="007C2319"/>
    <w:rsid w:val="007C295C"/>
    <w:rsid w:val="007C3AD9"/>
    <w:rsid w:val="007C3C1A"/>
    <w:rsid w:val="007D3AD6"/>
    <w:rsid w:val="007D3FA8"/>
    <w:rsid w:val="007E0506"/>
    <w:rsid w:val="007E1780"/>
    <w:rsid w:val="007E5377"/>
    <w:rsid w:val="007E699A"/>
    <w:rsid w:val="007E7437"/>
    <w:rsid w:val="007E77F1"/>
    <w:rsid w:val="007F3283"/>
    <w:rsid w:val="007F3664"/>
    <w:rsid w:val="007F5B4A"/>
    <w:rsid w:val="007F6411"/>
    <w:rsid w:val="007F7432"/>
    <w:rsid w:val="008017E2"/>
    <w:rsid w:val="00801D15"/>
    <w:rsid w:val="00802565"/>
    <w:rsid w:val="00803230"/>
    <w:rsid w:val="008038BA"/>
    <w:rsid w:val="00812699"/>
    <w:rsid w:val="00814B54"/>
    <w:rsid w:val="00816807"/>
    <w:rsid w:val="00817F43"/>
    <w:rsid w:val="00820A37"/>
    <w:rsid w:val="00824126"/>
    <w:rsid w:val="00825572"/>
    <w:rsid w:val="00826898"/>
    <w:rsid w:val="00830838"/>
    <w:rsid w:val="00831457"/>
    <w:rsid w:val="0083378D"/>
    <w:rsid w:val="00834F61"/>
    <w:rsid w:val="00840D04"/>
    <w:rsid w:val="00841EAA"/>
    <w:rsid w:val="008429DC"/>
    <w:rsid w:val="008474CB"/>
    <w:rsid w:val="00852043"/>
    <w:rsid w:val="00852BCE"/>
    <w:rsid w:val="008572E0"/>
    <w:rsid w:val="008576F6"/>
    <w:rsid w:val="00862C7C"/>
    <w:rsid w:val="00865124"/>
    <w:rsid w:val="00865AA9"/>
    <w:rsid w:val="00871C20"/>
    <w:rsid w:val="0087258F"/>
    <w:rsid w:val="00874160"/>
    <w:rsid w:val="00874366"/>
    <w:rsid w:val="00874B16"/>
    <w:rsid w:val="00876705"/>
    <w:rsid w:val="008770AF"/>
    <w:rsid w:val="00882989"/>
    <w:rsid w:val="00883A9B"/>
    <w:rsid w:val="00883B26"/>
    <w:rsid w:val="00884954"/>
    <w:rsid w:val="00885DE7"/>
    <w:rsid w:val="00885E3F"/>
    <w:rsid w:val="008863D0"/>
    <w:rsid w:val="0088650B"/>
    <w:rsid w:val="0089117C"/>
    <w:rsid w:val="008923FF"/>
    <w:rsid w:val="00892B86"/>
    <w:rsid w:val="00892DBC"/>
    <w:rsid w:val="008A2924"/>
    <w:rsid w:val="008A2E44"/>
    <w:rsid w:val="008A409C"/>
    <w:rsid w:val="008A72F9"/>
    <w:rsid w:val="008A7FDD"/>
    <w:rsid w:val="008B3CEF"/>
    <w:rsid w:val="008B3EFA"/>
    <w:rsid w:val="008B5150"/>
    <w:rsid w:val="008C3892"/>
    <w:rsid w:val="008C6385"/>
    <w:rsid w:val="008D2C5A"/>
    <w:rsid w:val="008D3543"/>
    <w:rsid w:val="008D3A61"/>
    <w:rsid w:val="008D3B8E"/>
    <w:rsid w:val="008E12EB"/>
    <w:rsid w:val="008E1704"/>
    <w:rsid w:val="008E72D0"/>
    <w:rsid w:val="008F3D40"/>
    <w:rsid w:val="008F4D01"/>
    <w:rsid w:val="008F5059"/>
    <w:rsid w:val="008F6FCC"/>
    <w:rsid w:val="00900316"/>
    <w:rsid w:val="00901BC9"/>
    <w:rsid w:val="009031E9"/>
    <w:rsid w:val="00903D51"/>
    <w:rsid w:val="00904EBC"/>
    <w:rsid w:val="0090615F"/>
    <w:rsid w:val="00907E39"/>
    <w:rsid w:val="00910C44"/>
    <w:rsid w:val="00911EA7"/>
    <w:rsid w:val="00913C2E"/>
    <w:rsid w:val="009179B6"/>
    <w:rsid w:val="00922084"/>
    <w:rsid w:val="009265E9"/>
    <w:rsid w:val="00927545"/>
    <w:rsid w:val="00930681"/>
    <w:rsid w:val="00935987"/>
    <w:rsid w:val="009366E5"/>
    <w:rsid w:val="00937C6D"/>
    <w:rsid w:val="009410EB"/>
    <w:rsid w:val="00941168"/>
    <w:rsid w:val="0094190A"/>
    <w:rsid w:val="00943C37"/>
    <w:rsid w:val="0095146F"/>
    <w:rsid w:val="00951E81"/>
    <w:rsid w:val="00952146"/>
    <w:rsid w:val="0095340D"/>
    <w:rsid w:val="009536E1"/>
    <w:rsid w:val="00956686"/>
    <w:rsid w:val="009576D3"/>
    <w:rsid w:val="0096078C"/>
    <w:rsid w:val="0096247C"/>
    <w:rsid w:val="00962F11"/>
    <w:rsid w:val="0096703F"/>
    <w:rsid w:val="00972D32"/>
    <w:rsid w:val="00973229"/>
    <w:rsid w:val="00973D70"/>
    <w:rsid w:val="00974C72"/>
    <w:rsid w:val="00975F3B"/>
    <w:rsid w:val="0097656B"/>
    <w:rsid w:val="009805A6"/>
    <w:rsid w:val="00981B65"/>
    <w:rsid w:val="00982E18"/>
    <w:rsid w:val="00983959"/>
    <w:rsid w:val="00984C95"/>
    <w:rsid w:val="00991E06"/>
    <w:rsid w:val="009950CA"/>
    <w:rsid w:val="00995DAD"/>
    <w:rsid w:val="009A2381"/>
    <w:rsid w:val="009A5B9F"/>
    <w:rsid w:val="009A5C58"/>
    <w:rsid w:val="009A6AFE"/>
    <w:rsid w:val="009B26E1"/>
    <w:rsid w:val="009B552E"/>
    <w:rsid w:val="009C0DFD"/>
    <w:rsid w:val="009C391D"/>
    <w:rsid w:val="009C4C04"/>
    <w:rsid w:val="009C4C73"/>
    <w:rsid w:val="009C598C"/>
    <w:rsid w:val="009D117B"/>
    <w:rsid w:val="009D2D13"/>
    <w:rsid w:val="009D495A"/>
    <w:rsid w:val="009D5194"/>
    <w:rsid w:val="009E06EA"/>
    <w:rsid w:val="009E1348"/>
    <w:rsid w:val="009E1E30"/>
    <w:rsid w:val="009E2F2C"/>
    <w:rsid w:val="009E3C96"/>
    <w:rsid w:val="009F0FF4"/>
    <w:rsid w:val="009F2225"/>
    <w:rsid w:val="009F6D00"/>
    <w:rsid w:val="00A00B37"/>
    <w:rsid w:val="00A00F27"/>
    <w:rsid w:val="00A01DA8"/>
    <w:rsid w:val="00A02405"/>
    <w:rsid w:val="00A03C52"/>
    <w:rsid w:val="00A074DD"/>
    <w:rsid w:val="00A07BE3"/>
    <w:rsid w:val="00A12337"/>
    <w:rsid w:val="00A12494"/>
    <w:rsid w:val="00A14A90"/>
    <w:rsid w:val="00A16FA9"/>
    <w:rsid w:val="00A17C73"/>
    <w:rsid w:val="00A17EC6"/>
    <w:rsid w:val="00A201C7"/>
    <w:rsid w:val="00A20AE2"/>
    <w:rsid w:val="00A22C50"/>
    <w:rsid w:val="00A248FE"/>
    <w:rsid w:val="00A26329"/>
    <w:rsid w:val="00A264D0"/>
    <w:rsid w:val="00A26837"/>
    <w:rsid w:val="00A27776"/>
    <w:rsid w:val="00A311E5"/>
    <w:rsid w:val="00A32441"/>
    <w:rsid w:val="00A34033"/>
    <w:rsid w:val="00A34443"/>
    <w:rsid w:val="00A3558A"/>
    <w:rsid w:val="00A4042F"/>
    <w:rsid w:val="00A40FCB"/>
    <w:rsid w:val="00A42566"/>
    <w:rsid w:val="00A425C8"/>
    <w:rsid w:val="00A43087"/>
    <w:rsid w:val="00A44EC6"/>
    <w:rsid w:val="00A45C1A"/>
    <w:rsid w:val="00A45ED4"/>
    <w:rsid w:val="00A4759A"/>
    <w:rsid w:val="00A47A19"/>
    <w:rsid w:val="00A50030"/>
    <w:rsid w:val="00A50FD5"/>
    <w:rsid w:val="00A53529"/>
    <w:rsid w:val="00A53DFE"/>
    <w:rsid w:val="00A544D1"/>
    <w:rsid w:val="00A56221"/>
    <w:rsid w:val="00A5711E"/>
    <w:rsid w:val="00A574FE"/>
    <w:rsid w:val="00A57539"/>
    <w:rsid w:val="00A57CFD"/>
    <w:rsid w:val="00A620C1"/>
    <w:rsid w:val="00A64C1A"/>
    <w:rsid w:val="00A65CCC"/>
    <w:rsid w:val="00A67868"/>
    <w:rsid w:val="00A714F4"/>
    <w:rsid w:val="00A7299F"/>
    <w:rsid w:val="00A734E4"/>
    <w:rsid w:val="00A73974"/>
    <w:rsid w:val="00A76157"/>
    <w:rsid w:val="00A7650F"/>
    <w:rsid w:val="00A81B49"/>
    <w:rsid w:val="00A82C24"/>
    <w:rsid w:val="00A84608"/>
    <w:rsid w:val="00A870B8"/>
    <w:rsid w:val="00A91232"/>
    <w:rsid w:val="00A927D0"/>
    <w:rsid w:val="00A9324B"/>
    <w:rsid w:val="00A932E5"/>
    <w:rsid w:val="00A93ABE"/>
    <w:rsid w:val="00A97B6E"/>
    <w:rsid w:val="00AA087E"/>
    <w:rsid w:val="00AA1A64"/>
    <w:rsid w:val="00AA1F3B"/>
    <w:rsid w:val="00AA30FA"/>
    <w:rsid w:val="00AA37F7"/>
    <w:rsid w:val="00AA3E15"/>
    <w:rsid w:val="00AA405F"/>
    <w:rsid w:val="00AA40EB"/>
    <w:rsid w:val="00AA424B"/>
    <w:rsid w:val="00AB05C5"/>
    <w:rsid w:val="00AB0FBF"/>
    <w:rsid w:val="00AB1918"/>
    <w:rsid w:val="00AB2B34"/>
    <w:rsid w:val="00AB31C5"/>
    <w:rsid w:val="00AB6D5F"/>
    <w:rsid w:val="00AB7D99"/>
    <w:rsid w:val="00AC04BC"/>
    <w:rsid w:val="00AC3F38"/>
    <w:rsid w:val="00AC5B36"/>
    <w:rsid w:val="00AD1C92"/>
    <w:rsid w:val="00AD2B4A"/>
    <w:rsid w:val="00AD5712"/>
    <w:rsid w:val="00AD58DE"/>
    <w:rsid w:val="00AE2226"/>
    <w:rsid w:val="00AE5C01"/>
    <w:rsid w:val="00AF4514"/>
    <w:rsid w:val="00AF4CD5"/>
    <w:rsid w:val="00AF5E7C"/>
    <w:rsid w:val="00AF64D6"/>
    <w:rsid w:val="00AF6F3C"/>
    <w:rsid w:val="00AF724D"/>
    <w:rsid w:val="00AF7A56"/>
    <w:rsid w:val="00B00A22"/>
    <w:rsid w:val="00B011DD"/>
    <w:rsid w:val="00B01B8E"/>
    <w:rsid w:val="00B02077"/>
    <w:rsid w:val="00B0278B"/>
    <w:rsid w:val="00B02C8F"/>
    <w:rsid w:val="00B02D77"/>
    <w:rsid w:val="00B12920"/>
    <w:rsid w:val="00B135A8"/>
    <w:rsid w:val="00B13870"/>
    <w:rsid w:val="00B148AE"/>
    <w:rsid w:val="00B16275"/>
    <w:rsid w:val="00B23B0E"/>
    <w:rsid w:val="00B23D52"/>
    <w:rsid w:val="00B24190"/>
    <w:rsid w:val="00B24B25"/>
    <w:rsid w:val="00B266B8"/>
    <w:rsid w:val="00B30885"/>
    <w:rsid w:val="00B32E47"/>
    <w:rsid w:val="00B357EF"/>
    <w:rsid w:val="00B3626B"/>
    <w:rsid w:val="00B37855"/>
    <w:rsid w:val="00B41A42"/>
    <w:rsid w:val="00B42171"/>
    <w:rsid w:val="00B44199"/>
    <w:rsid w:val="00B46308"/>
    <w:rsid w:val="00B52013"/>
    <w:rsid w:val="00B53C53"/>
    <w:rsid w:val="00B55641"/>
    <w:rsid w:val="00B56AC8"/>
    <w:rsid w:val="00B56DD9"/>
    <w:rsid w:val="00B57414"/>
    <w:rsid w:val="00B61630"/>
    <w:rsid w:val="00B63099"/>
    <w:rsid w:val="00B65B2F"/>
    <w:rsid w:val="00B66630"/>
    <w:rsid w:val="00B66E08"/>
    <w:rsid w:val="00B67947"/>
    <w:rsid w:val="00B72711"/>
    <w:rsid w:val="00B77B49"/>
    <w:rsid w:val="00B803F6"/>
    <w:rsid w:val="00B860D7"/>
    <w:rsid w:val="00B8754A"/>
    <w:rsid w:val="00B90C6A"/>
    <w:rsid w:val="00B92C5E"/>
    <w:rsid w:val="00B941EA"/>
    <w:rsid w:val="00B9456E"/>
    <w:rsid w:val="00B979ED"/>
    <w:rsid w:val="00BA093C"/>
    <w:rsid w:val="00BA0B78"/>
    <w:rsid w:val="00BA0F2A"/>
    <w:rsid w:val="00BA12FD"/>
    <w:rsid w:val="00BA1E54"/>
    <w:rsid w:val="00BA41E4"/>
    <w:rsid w:val="00BA457D"/>
    <w:rsid w:val="00BA47A8"/>
    <w:rsid w:val="00BA4EB8"/>
    <w:rsid w:val="00BA5B79"/>
    <w:rsid w:val="00BA71D8"/>
    <w:rsid w:val="00BA781B"/>
    <w:rsid w:val="00BB03F9"/>
    <w:rsid w:val="00BB07F4"/>
    <w:rsid w:val="00BB16D9"/>
    <w:rsid w:val="00BB232B"/>
    <w:rsid w:val="00BB240F"/>
    <w:rsid w:val="00BB34D1"/>
    <w:rsid w:val="00BB5169"/>
    <w:rsid w:val="00BB559F"/>
    <w:rsid w:val="00BB58ED"/>
    <w:rsid w:val="00BB71AB"/>
    <w:rsid w:val="00BC2E50"/>
    <w:rsid w:val="00BC2F2E"/>
    <w:rsid w:val="00BC3033"/>
    <w:rsid w:val="00BC58C8"/>
    <w:rsid w:val="00BC6701"/>
    <w:rsid w:val="00BC75F4"/>
    <w:rsid w:val="00BD016B"/>
    <w:rsid w:val="00BD02F5"/>
    <w:rsid w:val="00BD083E"/>
    <w:rsid w:val="00BD1728"/>
    <w:rsid w:val="00BD1D38"/>
    <w:rsid w:val="00BD2DF4"/>
    <w:rsid w:val="00BD3037"/>
    <w:rsid w:val="00BD30F8"/>
    <w:rsid w:val="00BD48BB"/>
    <w:rsid w:val="00BD5CFA"/>
    <w:rsid w:val="00BE0088"/>
    <w:rsid w:val="00BE212B"/>
    <w:rsid w:val="00BE34D8"/>
    <w:rsid w:val="00BE4822"/>
    <w:rsid w:val="00BE74FE"/>
    <w:rsid w:val="00BF046A"/>
    <w:rsid w:val="00BF2004"/>
    <w:rsid w:val="00BF2289"/>
    <w:rsid w:val="00BF254C"/>
    <w:rsid w:val="00BF492B"/>
    <w:rsid w:val="00BF62E9"/>
    <w:rsid w:val="00BF687C"/>
    <w:rsid w:val="00BF7F40"/>
    <w:rsid w:val="00C028AE"/>
    <w:rsid w:val="00C05AC8"/>
    <w:rsid w:val="00C07BC9"/>
    <w:rsid w:val="00C110B5"/>
    <w:rsid w:val="00C1199C"/>
    <w:rsid w:val="00C122AF"/>
    <w:rsid w:val="00C1320A"/>
    <w:rsid w:val="00C17F38"/>
    <w:rsid w:val="00C21AE1"/>
    <w:rsid w:val="00C22ABE"/>
    <w:rsid w:val="00C24F12"/>
    <w:rsid w:val="00C252DF"/>
    <w:rsid w:val="00C27A92"/>
    <w:rsid w:val="00C35E83"/>
    <w:rsid w:val="00C35EA0"/>
    <w:rsid w:val="00C36036"/>
    <w:rsid w:val="00C40B75"/>
    <w:rsid w:val="00C40CCC"/>
    <w:rsid w:val="00C43919"/>
    <w:rsid w:val="00C43F08"/>
    <w:rsid w:val="00C45001"/>
    <w:rsid w:val="00C51AA9"/>
    <w:rsid w:val="00C51F75"/>
    <w:rsid w:val="00C52463"/>
    <w:rsid w:val="00C550B1"/>
    <w:rsid w:val="00C55B5D"/>
    <w:rsid w:val="00C55E21"/>
    <w:rsid w:val="00C56B3A"/>
    <w:rsid w:val="00C574C9"/>
    <w:rsid w:val="00C64010"/>
    <w:rsid w:val="00C64A5B"/>
    <w:rsid w:val="00C66EC3"/>
    <w:rsid w:val="00C769FC"/>
    <w:rsid w:val="00C770F9"/>
    <w:rsid w:val="00C77913"/>
    <w:rsid w:val="00C804D7"/>
    <w:rsid w:val="00C81EAD"/>
    <w:rsid w:val="00C823EC"/>
    <w:rsid w:val="00C826DA"/>
    <w:rsid w:val="00C85422"/>
    <w:rsid w:val="00C85A3E"/>
    <w:rsid w:val="00C86C57"/>
    <w:rsid w:val="00C90169"/>
    <w:rsid w:val="00C90213"/>
    <w:rsid w:val="00C9033C"/>
    <w:rsid w:val="00C9038B"/>
    <w:rsid w:val="00C948BD"/>
    <w:rsid w:val="00C9535A"/>
    <w:rsid w:val="00CA0FE1"/>
    <w:rsid w:val="00CA1577"/>
    <w:rsid w:val="00CA1631"/>
    <w:rsid w:val="00CA20BA"/>
    <w:rsid w:val="00CA269E"/>
    <w:rsid w:val="00CA29DD"/>
    <w:rsid w:val="00CA3363"/>
    <w:rsid w:val="00CA3F0E"/>
    <w:rsid w:val="00CA414A"/>
    <w:rsid w:val="00CA469E"/>
    <w:rsid w:val="00CA6438"/>
    <w:rsid w:val="00CB0036"/>
    <w:rsid w:val="00CB2EC7"/>
    <w:rsid w:val="00CB35D3"/>
    <w:rsid w:val="00CB5A3F"/>
    <w:rsid w:val="00CB5BAF"/>
    <w:rsid w:val="00CB5CB1"/>
    <w:rsid w:val="00CB736B"/>
    <w:rsid w:val="00CC030E"/>
    <w:rsid w:val="00CC0AF8"/>
    <w:rsid w:val="00CC1AB9"/>
    <w:rsid w:val="00CC39C8"/>
    <w:rsid w:val="00CC3C0A"/>
    <w:rsid w:val="00CC4116"/>
    <w:rsid w:val="00CC5DAB"/>
    <w:rsid w:val="00CC6ADA"/>
    <w:rsid w:val="00CC7ECE"/>
    <w:rsid w:val="00CC7FEE"/>
    <w:rsid w:val="00CD087C"/>
    <w:rsid w:val="00CD26B2"/>
    <w:rsid w:val="00CD2945"/>
    <w:rsid w:val="00CD4B5C"/>
    <w:rsid w:val="00CD682E"/>
    <w:rsid w:val="00CD6F35"/>
    <w:rsid w:val="00CD7124"/>
    <w:rsid w:val="00CE11DC"/>
    <w:rsid w:val="00CE2598"/>
    <w:rsid w:val="00CE3830"/>
    <w:rsid w:val="00CE768F"/>
    <w:rsid w:val="00CF38BB"/>
    <w:rsid w:val="00CF5395"/>
    <w:rsid w:val="00CF61E3"/>
    <w:rsid w:val="00D003F2"/>
    <w:rsid w:val="00D003FE"/>
    <w:rsid w:val="00D04B29"/>
    <w:rsid w:val="00D055BF"/>
    <w:rsid w:val="00D06F1E"/>
    <w:rsid w:val="00D0795B"/>
    <w:rsid w:val="00D11A1C"/>
    <w:rsid w:val="00D11AF3"/>
    <w:rsid w:val="00D12484"/>
    <w:rsid w:val="00D14F1B"/>
    <w:rsid w:val="00D2537C"/>
    <w:rsid w:val="00D25731"/>
    <w:rsid w:val="00D25EE7"/>
    <w:rsid w:val="00D2617D"/>
    <w:rsid w:val="00D2620B"/>
    <w:rsid w:val="00D313BC"/>
    <w:rsid w:val="00D3148A"/>
    <w:rsid w:val="00D35F78"/>
    <w:rsid w:val="00D36B3D"/>
    <w:rsid w:val="00D37F1F"/>
    <w:rsid w:val="00D4151D"/>
    <w:rsid w:val="00D41F96"/>
    <w:rsid w:val="00D42690"/>
    <w:rsid w:val="00D439EF"/>
    <w:rsid w:val="00D43E99"/>
    <w:rsid w:val="00D44C0B"/>
    <w:rsid w:val="00D50181"/>
    <w:rsid w:val="00D51290"/>
    <w:rsid w:val="00D51BF4"/>
    <w:rsid w:val="00D55780"/>
    <w:rsid w:val="00D55DFC"/>
    <w:rsid w:val="00D60745"/>
    <w:rsid w:val="00D62A25"/>
    <w:rsid w:val="00D66C5E"/>
    <w:rsid w:val="00D7228F"/>
    <w:rsid w:val="00D74452"/>
    <w:rsid w:val="00D800C3"/>
    <w:rsid w:val="00D800EE"/>
    <w:rsid w:val="00D80C2B"/>
    <w:rsid w:val="00D816C9"/>
    <w:rsid w:val="00D820C8"/>
    <w:rsid w:val="00D82FFA"/>
    <w:rsid w:val="00D90732"/>
    <w:rsid w:val="00D908A3"/>
    <w:rsid w:val="00D91E07"/>
    <w:rsid w:val="00D927B2"/>
    <w:rsid w:val="00D92D4A"/>
    <w:rsid w:val="00D93C78"/>
    <w:rsid w:val="00D949A1"/>
    <w:rsid w:val="00D95450"/>
    <w:rsid w:val="00D95659"/>
    <w:rsid w:val="00DA0D02"/>
    <w:rsid w:val="00DA0F03"/>
    <w:rsid w:val="00DA3322"/>
    <w:rsid w:val="00DA5998"/>
    <w:rsid w:val="00DA599D"/>
    <w:rsid w:val="00DA70CE"/>
    <w:rsid w:val="00DB0C86"/>
    <w:rsid w:val="00DB2188"/>
    <w:rsid w:val="00DB30FF"/>
    <w:rsid w:val="00DB4FFA"/>
    <w:rsid w:val="00DB5897"/>
    <w:rsid w:val="00DC0A8C"/>
    <w:rsid w:val="00DC18A7"/>
    <w:rsid w:val="00DC3178"/>
    <w:rsid w:val="00DC4694"/>
    <w:rsid w:val="00DC4B6F"/>
    <w:rsid w:val="00DC50B5"/>
    <w:rsid w:val="00DC5886"/>
    <w:rsid w:val="00DC65A5"/>
    <w:rsid w:val="00DC6678"/>
    <w:rsid w:val="00DD0219"/>
    <w:rsid w:val="00DD1907"/>
    <w:rsid w:val="00DD28B4"/>
    <w:rsid w:val="00DE028B"/>
    <w:rsid w:val="00DE04CC"/>
    <w:rsid w:val="00DE0EAA"/>
    <w:rsid w:val="00DE1880"/>
    <w:rsid w:val="00DE67DD"/>
    <w:rsid w:val="00DE7D6F"/>
    <w:rsid w:val="00DF0759"/>
    <w:rsid w:val="00DF4E74"/>
    <w:rsid w:val="00E002D4"/>
    <w:rsid w:val="00E01435"/>
    <w:rsid w:val="00E03C0E"/>
    <w:rsid w:val="00E04776"/>
    <w:rsid w:val="00E05869"/>
    <w:rsid w:val="00E07F8D"/>
    <w:rsid w:val="00E12CA2"/>
    <w:rsid w:val="00E158AA"/>
    <w:rsid w:val="00E173C2"/>
    <w:rsid w:val="00E17896"/>
    <w:rsid w:val="00E17AB1"/>
    <w:rsid w:val="00E222EE"/>
    <w:rsid w:val="00E23B2F"/>
    <w:rsid w:val="00E23F1E"/>
    <w:rsid w:val="00E26705"/>
    <w:rsid w:val="00E30C32"/>
    <w:rsid w:val="00E31A42"/>
    <w:rsid w:val="00E34921"/>
    <w:rsid w:val="00E352D7"/>
    <w:rsid w:val="00E37991"/>
    <w:rsid w:val="00E421C4"/>
    <w:rsid w:val="00E47FFD"/>
    <w:rsid w:val="00E50B0F"/>
    <w:rsid w:val="00E5372A"/>
    <w:rsid w:val="00E53B04"/>
    <w:rsid w:val="00E54193"/>
    <w:rsid w:val="00E564FB"/>
    <w:rsid w:val="00E56B9D"/>
    <w:rsid w:val="00E56CEF"/>
    <w:rsid w:val="00E575D5"/>
    <w:rsid w:val="00E57C62"/>
    <w:rsid w:val="00E607AA"/>
    <w:rsid w:val="00E60D42"/>
    <w:rsid w:val="00E6435A"/>
    <w:rsid w:val="00E64BDB"/>
    <w:rsid w:val="00E66417"/>
    <w:rsid w:val="00E67510"/>
    <w:rsid w:val="00E746CD"/>
    <w:rsid w:val="00E74DD7"/>
    <w:rsid w:val="00E7528D"/>
    <w:rsid w:val="00E762FC"/>
    <w:rsid w:val="00E804C6"/>
    <w:rsid w:val="00E808DC"/>
    <w:rsid w:val="00E85953"/>
    <w:rsid w:val="00E85CAF"/>
    <w:rsid w:val="00E8672E"/>
    <w:rsid w:val="00E905F1"/>
    <w:rsid w:val="00E922BE"/>
    <w:rsid w:val="00E9568D"/>
    <w:rsid w:val="00E961CA"/>
    <w:rsid w:val="00E9625F"/>
    <w:rsid w:val="00E9772B"/>
    <w:rsid w:val="00E97E1C"/>
    <w:rsid w:val="00EA331D"/>
    <w:rsid w:val="00EA3989"/>
    <w:rsid w:val="00EA6542"/>
    <w:rsid w:val="00EA6C87"/>
    <w:rsid w:val="00EA7217"/>
    <w:rsid w:val="00EB09A4"/>
    <w:rsid w:val="00EB0B39"/>
    <w:rsid w:val="00EB2C9C"/>
    <w:rsid w:val="00EB3847"/>
    <w:rsid w:val="00EB3AB6"/>
    <w:rsid w:val="00EB4C6A"/>
    <w:rsid w:val="00EB5611"/>
    <w:rsid w:val="00EB7700"/>
    <w:rsid w:val="00EC0AD9"/>
    <w:rsid w:val="00EC2276"/>
    <w:rsid w:val="00EC4ABB"/>
    <w:rsid w:val="00EC6156"/>
    <w:rsid w:val="00EC6258"/>
    <w:rsid w:val="00ED0440"/>
    <w:rsid w:val="00ED4F01"/>
    <w:rsid w:val="00ED68F0"/>
    <w:rsid w:val="00ED7A48"/>
    <w:rsid w:val="00EE00E1"/>
    <w:rsid w:val="00EE11AA"/>
    <w:rsid w:val="00EE15B6"/>
    <w:rsid w:val="00EE4E44"/>
    <w:rsid w:val="00EE73B1"/>
    <w:rsid w:val="00EF0143"/>
    <w:rsid w:val="00EF1D59"/>
    <w:rsid w:val="00EF25B1"/>
    <w:rsid w:val="00EF488C"/>
    <w:rsid w:val="00EF4AEE"/>
    <w:rsid w:val="00EF57AF"/>
    <w:rsid w:val="00EF749C"/>
    <w:rsid w:val="00F03101"/>
    <w:rsid w:val="00F03A6A"/>
    <w:rsid w:val="00F049B0"/>
    <w:rsid w:val="00F04F59"/>
    <w:rsid w:val="00F06E4B"/>
    <w:rsid w:val="00F07A43"/>
    <w:rsid w:val="00F1042F"/>
    <w:rsid w:val="00F1324B"/>
    <w:rsid w:val="00F133DC"/>
    <w:rsid w:val="00F160CB"/>
    <w:rsid w:val="00F1757C"/>
    <w:rsid w:val="00F202E4"/>
    <w:rsid w:val="00F20FD2"/>
    <w:rsid w:val="00F218F4"/>
    <w:rsid w:val="00F22399"/>
    <w:rsid w:val="00F23722"/>
    <w:rsid w:val="00F24639"/>
    <w:rsid w:val="00F2773E"/>
    <w:rsid w:val="00F31ADB"/>
    <w:rsid w:val="00F32A79"/>
    <w:rsid w:val="00F33AE9"/>
    <w:rsid w:val="00F35A47"/>
    <w:rsid w:val="00F36831"/>
    <w:rsid w:val="00F42F40"/>
    <w:rsid w:val="00F456D8"/>
    <w:rsid w:val="00F52382"/>
    <w:rsid w:val="00F52AAD"/>
    <w:rsid w:val="00F540E0"/>
    <w:rsid w:val="00F548DA"/>
    <w:rsid w:val="00F54D40"/>
    <w:rsid w:val="00F5531E"/>
    <w:rsid w:val="00F62B79"/>
    <w:rsid w:val="00F647D4"/>
    <w:rsid w:val="00F66897"/>
    <w:rsid w:val="00F669A5"/>
    <w:rsid w:val="00F67463"/>
    <w:rsid w:val="00F70194"/>
    <w:rsid w:val="00F71587"/>
    <w:rsid w:val="00F7169E"/>
    <w:rsid w:val="00F718DF"/>
    <w:rsid w:val="00F721FA"/>
    <w:rsid w:val="00F7251D"/>
    <w:rsid w:val="00F72CDD"/>
    <w:rsid w:val="00F7415D"/>
    <w:rsid w:val="00F74AF6"/>
    <w:rsid w:val="00F80946"/>
    <w:rsid w:val="00F80E99"/>
    <w:rsid w:val="00F83187"/>
    <w:rsid w:val="00F83CEF"/>
    <w:rsid w:val="00F85128"/>
    <w:rsid w:val="00F856E2"/>
    <w:rsid w:val="00F861E9"/>
    <w:rsid w:val="00F91841"/>
    <w:rsid w:val="00F9255D"/>
    <w:rsid w:val="00F93820"/>
    <w:rsid w:val="00F93A5D"/>
    <w:rsid w:val="00F94FCD"/>
    <w:rsid w:val="00F94FFF"/>
    <w:rsid w:val="00F956FE"/>
    <w:rsid w:val="00F9584A"/>
    <w:rsid w:val="00FA2F52"/>
    <w:rsid w:val="00FA4D22"/>
    <w:rsid w:val="00FA5C5A"/>
    <w:rsid w:val="00FA6B7C"/>
    <w:rsid w:val="00FA7892"/>
    <w:rsid w:val="00FB117D"/>
    <w:rsid w:val="00FB146C"/>
    <w:rsid w:val="00FB164C"/>
    <w:rsid w:val="00FB194B"/>
    <w:rsid w:val="00FB200A"/>
    <w:rsid w:val="00FB34BE"/>
    <w:rsid w:val="00FB414F"/>
    <w:rsid w:val="00FB4EED"/>
    <w:rsid w:val="00FB6DB0"/>
    <w:rsid w:val="00FB7178"/>
    <w:rsid w:val="00FB7D8F"/>
    <w:rsid w:val="00FC0734"/>
    <w:rsid w:val="00FC3796"/>
    <w:rsid w:val="00FC3AAA"/>
    <w:rsid w:val="00FC3DD3"/>
    <w:rsid w:val="00FC5849"/>
    <w:rsid w:val="00FC5FAA"/>
    <w:rsid w:val="00FC65D9"/>
    <w:rsid w:val="00FC6DC5"/>
    <w:rsid w:val="00FD0271"/>
    <w:rsid w:val="00FD0A06"/>
    <w:rsid w:val="00FD0CDF"/>
    <w:rsid w:val="00FD1447"/>
    <w:rsid w:val="00FD34F0"/>
    <w:rsid w:val="00FD465D"/>
    <w:rsid w:val="00FD465F"/>
    <w:rsid w:val="00FD489C"/>
    <w:rsid w:val="00FD6A0D"/>
    <w:rsid w:val="00FE2DBF"/>
    <w:rsid w:val="00FE5CB3"/>
    <w:rsid w:val="00FE62C0"/>
    <w:rsid w:val="00FE66A0"/>
    <w:rsid w:val="00FF1338"/>
    <w:rsid w:val="00FF2710"/>
    <w:rsid w:val="00FF27F6"/>
    <w:rsid w:val="00FF2F66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7C638"/>
  <w15:docId w15:val="{0784AE7A-F4F0-4A77-85F7-4FFF5654A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7F1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7F1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12781"/>
    <w:pPr>
      <w:keepNext/>
      <w:keepLines/>
      <w:spacing w:before="40" w:after="0"/>
      <w:outlineLvl w:val="1"/>
    </w:pPr>
    <w:rPr>
      <w:rFonts w:eastAsiaTheme="majorEastAsia" w:cs="Times New Roman"/>
      <w:b/>
      <w:caps/>
      <w:color w:val="000000" w:themeColor="text1"/>
      <w:szCs w:val="24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A34033"/>
    <w:pPr>
      <w:spacing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7F1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7F1"/>
    <w:pPr>
      <w:keepNext/>
      <w:keepLines/>
      <w:numPr>
        <w:ilvl w:val="4"/>
        <w:numId w:val="1"/>
      </w:numPr>
      <w:tabs>
        <w:tab w:val="num" w:pos="360"/>
      </w:tabs>
      <w:spacing w:before="40" w:after="0"/>
      <w:ind w:left="0" w:firstLine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7F1"/>
    <w:pPr>
      <w:keepNext/>
      <w:keepLines/>
      <w:numPr>
        <w:ilvl w:val="5"/>
        <w:numId w:val="1"/>
      </w:numPr>
      <w:tabs>
        <w:tab w:val="num" w:pos="360"/>
      </w:tabs>
      <w:spacing w:before="40" w:after="0"/>
      <w:ind w:left="0"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7F1"/>
    <w:pPr>
      <w:keepNext/>
      <w:keepLines/>
      <w:numPr>
        <w:ilvl w:val="6"/>
        <w:numId w:val="1"/>
      </w:numPr>
      <w:tabs>
        <w:tab w:val="num" w:pos="360"/>
      </w:tabs>
      <w:spacing w:before="40" w:after="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7F1"/>
    <w:pPr>
      <w:keepNext/>
      <w:keepLines/>
      <w:numPr>
        <w:ilvl w:val="7"/>
        <w:numId w:val="1"/>
      </w:numPr>
      <w:tabs>
        <w:tab w:val="num" w:pos="360"/>
      </w:tabs>
      <w:spacing w:before="40" w:after="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7F1"/>
    <w:pPr>
      <w:keepNext/>
      <w:keepLines/>
      <w:numPr>
        <w:ilvl w:val="8"/>
        <w:numId w:val="1"/>
      </w:numPr>
      <w:tabs>
        <w:tab w:val="num" w:pos="360"/>
      </w:tabs>
      <w:spacing w:before="40" w:after="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7F1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2781"/>
    <w:rPr>
      <w:rFonts w:ascii="Times New Roman" w:eastAsiaTheme="majorEastAsia" w:hAnsi="Times New Roman" w:cs="Times New Roman"/>
      <w:b/>
      <w:cap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34033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7F1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7F1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7F1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7F1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7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7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7E77F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77F1"/>
    <w:rPr>
      <w:rFonts w:ascii="Times New Roman" w:hAnsi="Times New Roman" w:cs="Times New Roman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7E77F1"/>
    <w:pPr>
      <w:spacing w:after="200" w:line="240" w:lineRule="auto"/>
    </w:pPr>
    <w:rPr>
      <w:b/>
      <w:i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705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705D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2412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412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A4E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E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EB8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8B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83F92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AA30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30F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A30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30FA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B0FBF"/>
  </w:style>
  <w:style w:type="character" w:styleId="UnresolvedMention">
    <w:name w:val="Unresolved Mention"/>
    <w:basedOn w:val="DefaultParagraphFont"/>
    <w:uiPriority w:val="99"/>
    <w:semiHidden/>
    <w:unhideWhenUsed/>
    <w:rsid w:val="005972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5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0B276-8D96-474E-A489-E69DF5E94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ang</dc:creator>
  <cp:keywords/>
  <dc:description/>
  <cp:lastModifiedBy>Xi, Zhiyong</cp:lastModifiedBy>
  <cp:revision>3</cp:revision>
  <cp:lastPrinted>2022-05-09T19:26:00Z</cp:lastPrinted>
  <dcterms:created xsi:type="dcterms:W3CDTF">2022-09-12T23:33:00Z</dcterms:created>
  <dcterms:modified xsi:type="dcterms:W3CDTF">2022-09-18T20:36:00Z</dcterms:modified>
</cp:coreProperties>
</file>